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A2145" w14:textId="77777777" w:rsidR="009C0C3B" w:rsidRPr="000D4FF5" w:rsidRDefault="009C0C3B" w:rsidP="009C0C3B">
      <w:pPr>
        <w:pStyle w:val="Heading1"/>
        <w:spacing w:before="0" w:line="480" w:lineRule="auto"/>
        <w:jc w:val="center"/>
        <w:rPr>
          <w:i/>
          <w:iCs/>
        </w:rPr>
      </w:pPr>
      <w:bookmarkStart w:id="0" w:name="_Toc86654150"/>
      <w:r>
        <w:t xml:space="preserve">Appendix B: </w:t>
      </w:r>
      <w:r w:rsidRPr="003A05B1">
        <w:t>Characteristics of Studies Included in Systematic Review</w:t>
      </w:r>
      <w:r>
        <w:t>: Expanded</w:t>
      </w:r>
      <w:bookmarkEnd w:id="0"/>
    </w:p>
    <w:p w14:paraId="7A5B1E3E" w14:textId="77777777" w:rsidR="009C0C3B" w:rsidRPr="000D4FF5" w:rsidRDefault="009C0C3B" w:rsidP="009C0C3B">
      <w:pPr>
        <w:spacing w:line="480" w:lineRule="auto"/>
        <w:rPr>
          <w:b/>
          <w:bCs w:val="0"/>
        </w:rPr>
      </w:pPr>
      <w:r w:rsidRPr="000D4FF5">
        <w:rPr>
          <w:b/>
          <w:bCs w:val="0"/>
        </w:rPr>
        <w:t>Table 1</w:t>
      </w:r>
    </w:p>
    <w:p w14:paraId="14A429FC" w14:textId="77777777" w:rsidR="009C0C3B" w:rsidRPr="000D4FF5" w:rsidRDefault="009C0C3B" w:rsidP="009C0C3B">
      <w:pPr>
        <w:spacing w:line="480" w:lineRule="auto"/>
        <w:rPr>
          <w:i/>
          <w:iCs/>
        </w:rPr>
      </w:pPr>
      <w:r w:rsidRPr="000D4FF5">
        <w:rPr>
          <w:i/>
          <w:iCs/>
        </w:rPr>
        <w:t>Characteristics of Studies Included in Systematic Review</w:t>
      </w:r>
      <w:r>
        <w:rPr>
          <w:i/>
          <w:iCs/>
        </w:rPr>
        <w:t xml:space="preserve"> - Expanded</w:t>
      </w:r>
    </w:p>
    <w:tbl>
      <w:tblPr>
        <w:tblStyle w:val="TableGrid"/>
        <w:tblW w:w="15168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992"/>
        <w:gridCol w:w="1134"/>
        <w:gridCol w:w="1134"/>
        <w:gridCol w:w="1276"/>
        <w:gridCol w:w="2126"/>
        <w:gridCol w:w="1984"/>
        <w:gridCol w:w="1418"/>
        <w:gridCol w:w="2410"/>
      </w:tblGrid>
      <w:tr w:rsidR="009C0C3B" w:rsidRPr="00345199" w14:paraId="007A3F4F" w14:textId="77777777" w:rsidTr="00047D88">
        <w:trPr>
          <w:trHeight w:val="636"/>
          <w:tblHeader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78EB6CF4" w14:textId="77777777" w:rsidR="009C0C3B" w:rsidRPr="003A58B1" w:rsidRDefault="009C0C3B" w:rsidP="00047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8B1">
              <w:rPr>
                <w:rFonts w:ascii="Times New Roman" w:hAnsi="Times New Roman" w:cs="Times New Roman"/>
                <w:sz w:val="20"/>
                <w:szCs w:val="20"/>
              </w:rPr>
              <w:t>Citatio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7ABFC69F" w14:textId="77777777" w:rsidR="009C0C3B" w:rsidRPr="003A58B1" w:rsidRDefault="009C0C3B" w:rsidP="00047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8B1">
              <w:rPr>
                <w:rFonts w:ascii="Times New Roman" w:hAnsi="Times New Roman" w:cs="Times New Roman"/>
                <w:sz w:val="20"/>
                <w:szCs w:val="20"/>
              </w:rPr>
              <w:t>Design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3B6E0" w14:textId="77777777" w:rsidR="009C0C3B" w:rsidRPr="003A58B1" w:rsidRDefault="009C0C3B" w:rsidP="00047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FB859F" w14:textId="77777777" w:rsidR="009C0C3B" w:rsidRPr="003A58B1" w:rsidRDefault="009C0C3B" w:rsidP="00047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8B1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14:paraId="7841DADB" w14:textId="77777777" w:rsidR="009C0C3B" w:rsidRPr="003A58B1" w:rsidRDefault="009C0C3B" w:rsidP="00047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8B1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1176094F" w14:textId="77777777" w:rsidR="009C0C3B" w:rsidRPr="003A58B1" w:rsidRDefault="009C0C3B" w:rsidP="00047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8B1">
              <w:rPr>
                <w:rFonts w:ascii="Times New Roman" w:hAnsi="Times New Roman" w:cs="Times New Roman"/>
                <w:sz w:val="20"/>
                <w:szCs w:val="20"/>
              </w:rPr>
              <w:t>Outcome measure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784FD803" w14:textId="77777777" w:rsidR="009C0C3B" w:rsidRPr="003A58B1" w:rsidRDefault="009C0C3B" w:rsidP="00047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untry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Context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3A58B1">
              <w:rPr>
                <w:rFonts w:ascii="Times New Roman" w:hAnsi="Times New Roman" w:cs="Times New Roman"/>
                <w:sz w:val="20"/>
                <w:szCs w:val="20"/>
              </w:rPr>
              <w:t>Instructor(s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14:paraId="2A1EF3C3" w14:textId="77777777" w:rsidR="009C0C3B" w:rsidRPr="003A58B1" w:rsidRDefault="009C0C3B" w:rsidP="00047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8B1">
              <w:rPr>
                <w:rFonts w:ascii="Times New Roman" w:hAnsi="Times New Roman" w:cs="Times New Roman"/>
                <w:sz w:val="20"/>
                <w:szCs w:val="20"/>
              </w:rPr>
              <w:t>Relevant Findings</w:t>
            </w:r>
          </w:p>
        </w:tc>
      </w:tr>
      <w:tr w:rsidR="009C0C3B" w:rsidRPr="00345199" w14:paraId="3503E7BE" w14:textId="77777777" w:rsidTr="00047D88">
        <w:trPr>
          <w:trHeight w:val="636"/>
          <w:tblHeader/>
        </w:trPr>
        <w:tc>
          <w:tcPr>
            <w:tcW w:w="1418" w:type="dxa"/>
            <w:vMerge/>
          </w:tcPr>
          <w:p w14:paraId="6CDB6767" w14:textId="77777777" w:rsidR="009C0C3B" w:rsidRPr="00345199" w:rsidRDefault="009C0C3B" w:rsidP="00047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81AD2FB" w14:textId="77777777" w:rsidR="009C0C3B" w:rsidRPr="00345199" w:rsidRDefault="009C0C3B" w:rsidP="00047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CB03C" w14:textId="77777777" w:rsidR="009C0C3B" w:rsidRPr="00345199" w:rsidRDefault="009C0C3B" w:rsidP="00047D8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51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mographic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7FA1F1D1" w14:textId="77777777" w:rsidR="009C0C3B" w:rsidRPr="00345199" w:rsidRDefault="009C0C3B" w:rsidP="00047D8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51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l/</w:t>
            </w:r>
          </w:p>
          <w:p w14:paraId="02C6E13B" w14:textId="77777777" w:rsidR="009C0C3B" w:rsidRPr="00345199" w:rsidRDefault="009C0C3B" w:rsidP="00047D8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51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mparison</w:t>
            </w:r>
          </w:p>
        </w:tc>
        <w:tc>
          <w:tcPr>
            <w:tcW w:w="2126" w:type="dxa"/>
            <w:vMerge/>
          </w:tcPr>
          <w:p w14:paraId="22BB431E" w14:textId="77777777" w:rsidR="009C0C3B" w:rsidRPr="00345199" w:rsidRDefault="009C0C3B" w:rsidP="00047D88">
            <w:pPr>
              <w:jc w:val="center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050A8F99" w14:textId="77777777" w:rsidR="009C0C3B" w:rsidRPr="00345199" w:rsidRDefault="009C0C3B" w:rsidP="00047D88">
            <w:pPr>
              <w:jc w:val="center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0133A5D2" w14:textId="77777777" w:rsidR="009C0C3B" w:rsidRPr="00345199" w:rsidRDefault="009C0C3B" w:rsidP="00047D88">
            <w:pPr>
              <w:jc w:val="center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14:paraId="356D1679" w14:textId="77777777" w:rsidR="009C0C3B" w:rsidRPr="00345199" w:rsidRDefault="009C0C3B" w:rsidP="00047D88">
            <w:pPr>
              <w:jc w:val="center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</w:p>
        </w:tc>
      </w:tr>
      <w:tr w:rsidR="009C0C3B" w:rsidRPr="00345199" w14:paraId="4E7A0747" w14:textId="77777777" w:rsidTr="00047D88">
        <w:trPr>
          <w:trHeight w:val="636"/>
          <w:tblHeader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71DE2369" w14:textId="77777777" w:rsidR="009C0C3B" w:rsidRPr="00345199" w:rsidRDefault="009C0C3B" w:rsidP="00047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7201669B" w14:textId="77777777" w:rsidR="009C0C3B" w:rsidRPr="00345199" w:rsidRDefault="009C0C3B" w:rsidP="00047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A4511" w14:textId="77777777" w:rsidR="009C0C3B" w:rsidRPr="00345199" w:rsidRDefault="009C0C3B" w:rsidP="00047D8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5199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3451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7CC86148" w14:textId="77777777" w:rsidR="009C0C3B" w:rsidRPr="00345199" w:rsidRDefault="009C0C3B" w:rsidP="00047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199">
              <w:rPr>
                <w:rFonts w:ascii="Times New Roman" w:hAnsi="Times New Roman" w:cs="Times New Roman"/>
                <w:sz w:val="20"/>
                <w:szCs w:val="20"/>
              </w:rPr>
              <w:t>(% mal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90BA2" w14:textId="77777777" w:rsidR="009C0C3B" w:rsidRPr="00345199" w:rsidRDefault="009C0C3B" w:rsidP="00047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1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 </w:t>
            </w:r>
            <w:r w:rsidRPr="00345199">
              <w:rPr>
                <w:rFonts w:ascii="Times New Roman" w:hAnsi="Times New Roman" w:cs="Times New Roman"/>
                <w:sz w:val="20"/>
                <w:szCs w:val="20"/>
              </w:rPr>
              <w:t xml:space="preserve">Age years </w:t>
            </w:r>
            <w:r w:rsidRPr="003451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 xml:space="preserve">(SD); </w:t>
            </w:r>
            <w:r w:rsidRPr="0034519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ange yea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FFEB9" w14:textId="77777777" w:rsidR="009C0C3B" w:rsidRPr="00345199" w:rsidRDefault="009C0C3B" w:rsidP="00047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199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</w:p>
          <w:p w14:paraId="6EEBD3E0" w14:textId="77777777" w:rsidR="009C0C3B" w:rsidRPr="00345199" w:rsidRDefault="009C0C3B" w:rsidP="00047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199">
              <w:rPr>
                <w:rFonts w:ascii="Times New Roman" w:hAnsi="Times New Roman" w:cs="Times New Roman"/>
                <w:sz w:val="20"/>
                <w:szCs w:val="20"/>
              </w:rPr>
              <w:t>(Measures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682C1BF4" w14:textId="77777777" w:rsidR="009C0C3B" w:rsidRPr="00345199" w:rsidRDefault="009C0C3B" w:rsidP="00047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7F3948E9" w14:textId="77777777" w:rsidR="009C0C3B" w:rsidRPr="00345199" w:rsidRDefault="009C0C3B" w:rsidP="00047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53AF1AB7" w14:textId="77777777" w:rsidR="009C0C3B" w:rsidRPr="00345199" w:rsidRDefault="009C0C3B" w:rsidP="00047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7FA0B2EC" w14:textId="77777777" w:rsidR="009C0C3B" w:rsidRPr="00345199" w:rsidRDefault="009C0C3B" w:rsidP="00047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52FCFCC6" w14:textId="77777777" w:rsidR="009C0C3B" w:rsidRPr="00345199" w:rsidRDefault="009C0C3B" w:rsidP="00047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C3B" w:rsidRPr="00345199" w14:paraId="130BF41E" w14:textId="77777777" w:rsidTr="00047D88">
        <w:trPr>
          <w:trHeight w:val="866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A761658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Ahemaitijiang</w:t>
            </w:r>
            <w:proofErr w:type="spellEnd"/>
            <w:r w:rsidRPr="000D3D16">
              <w:rPr>
                <w:rFonts w:ascii="Times New Roman" w:hAnsi="Times New Roman" w:cs="Times New Roman"/>
                <w:sz w:val="20"/>
                <w:szCs w:val="20"/>
              </w:rPr>
              <w:t xml:space="preserve"> et al. (202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F4408DB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Multiple-Baseline Desig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014A00F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 xml:space="preserve"> = 3 (100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24D4BDF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15.3 (1.2); 14-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A647D7C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</w:p>
          <w:p w14:paraId="6C2EBEDC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SM-5</w:t>
            </w: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85CDC55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D7D7D9F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ditation on the Soles of the Feet (</w:t>
            </w:r>
            <w:proofErr w:type="spellStart"/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oF</w:t>
            </w:r>
            <w:proofErr w:type="spellEnd"/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  <w:p w14:paraId="5249274F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Participants trained for 3 </w:t>
            </w:r>
            <w:proofErr w:type="spellStart"/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ks</w:t>
            </w:r>
            <w:proofErr w:type="spellEnd"/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 6 h total</w:t>
            </w: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br/>
              <w:t xml:space="preserve">The </w:t>
            </w:r>
            <w:proofErr w:type="spellStart"/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oF</w:t>
            </w:r>
            <w:proofErr w:type="spellEnd"/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training and practice phase was in effect for 32-37 </w:t>
            </w:r>
            <w:proofErr w:type="spellStart"/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k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B75E6ED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Mother collected observable data on verbal aggression, physical aggression, and destructiv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ehavio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528FB25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ina, Home - </w:t>
            </w: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Mothers taught intervention, then mother instructed child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037AD9C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Post-intervention, all three adolescents showed reduction in verbal aggression, physical aggression, and destructiv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behavior</w:t>
            </w:r>
            <w:proofErr w:type="spellEnd"/>
            <w:r w:rsidRPr="000D3D16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. All three adolescents displayed no physical aggression during follow-up. Weighted average Tau-U scores for all three categories showed a strong treatment effect</w:t>
            </w:r>
          </w:p>
        </w:tc>
      </w:tr>
      <w:tr w:rsidR="009C0C3B" w:rsidRPr="00345199" w14:paraId="7C9D92D8" w14:textId="77777777" w:rsidTr="00047D88">
        <w:trPr>
          <w:trHeight w:val="866"/>
        </w:trPr>
        <w:tc>
          <w:tcPr>
            <w:tcW w:w="1418" w:type="dxa"/>
            <w:vAlign w:val="center"/>
          </w:tcPr>
          <w:p w14:paraId="4CA0F073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Black &amp; Rosenthal (2015)</w:t>
            </w:r>
          </w:p>
        </w:tc>
        <w:tc>
          <w:tcPr>
            <w:tcW w:w="1276" w:type="dxa"/>
            <w:vAlign w:val="center"/>
          </w:tcPr>
          <w:p w14:paraId="5535458A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Case Studies/</w:t>
            </w:r>
          </w:p>
          <w:p w14:paraId="77B9B032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Interview</w:t>
            </w:r>
          </w:p>
        </w:tc>
        <w:tc>
          <w:tcPr>
            <w:tcW w:w="992" w:type="dxa"/>
            <w:vAlign w:val="center"/>
          </w:tcPr>
          <w:p w14:paraId="29A9720A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 xml:space="preserve"> = 6 (83.3%)</w:t>
            </w:r>
          </w:p>
        </w:tc>
        <w:tc>
          <w:tcPr>
            <w:tcW w:w="1134" w:type="dxa"/>
            <w:vAlign w:val="center"/>
          </w:tcPr>
          <w:p w14:paraId="6488B77B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18.8 (3.4); 16-24</w:t>
            </w:r>
          </w:p>
        </w:tc>
        <w:tc>
          <w:tcPr>
            <w:tcW w:w="1134" w:type="dxa"/>
            <w:vAlign w:val="center"/>
          </w:tcPr>
          <w:p w14:paraId="6BF3DF52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</w:p>
          <w:p w14:paraId="05CB2D60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(DSM-IV-TR)</w:t>
            </w:r>
          </w:p>
        </w:tc>
        <w:tc>
          <w:tcPr>
            <w:tcW w:w="1276" w:type="dxa"/>
            <w:vAlign w:val="center"/>
          </w:tcPr>
          <w:p w14:paraId="5E987498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vAlign w:val="center"/>
          </w:tcPr>
          <w:p w14:paraId="19BDD851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ranscendental meditation (TM)</w:t>
            </w:r>
          </w:p>
          <w:p w14:paraId="232060E3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-20 minutes twice a day, minimum 10 times a week for at least 3 months</w:t>
            </w:r>
          </w:p>
        </w:tc>
        <w:tc>
          <w:tcPr>
            <w:tcW w:w="1984" w:type="dxa"/>
            <w:vAlign w:val="center"/>
          </w:tcPr>
          <w:p w14:paraId="2C31A68E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emi-structured clinical interview with participants and parents - open and close ended questions</w:t>
            </w:r>
          </w:p>
        </w:tc>
        <w:tc>
          <w:tcPr>
            <w:tcW w:w="1418" w:type="dxa"/>
            <w:vAlign w:val="center"/>
          </w:tcPr>
          <w:p w14:paraId="07CF5102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me - </w:t>
            </w: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Self-instructed</w:t>
            </w:r>
          </w:p>
        </w:tc>
        <w:tc>
          <w:tcPr>
            <w:tcW w:w="2410" w:type="dxa"/>
            <w:vAlign w:val="center"/>
          </w:tcPr>
          <w:p w14:paraId="37636EC7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Participants reported that TM improved emotion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behavior</w:t>
            </w:r>
            <w:proofErr w:type="spellEnd"/>
            <w:r w:rsidRPr="000D3D16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regulation, the ability to tolerate and cope in novel settings and social environments, and the capacity to transition and manage unexpected changes in routine</w:t>
            </w:r>
          </w:p>
        </w:tc>
      </w:tr>
      <w:tr w:rsidR="009C0C3B" w:rsidRPr="00345199" w14:paraId="3A9C28AE" w14:textId="77777777" w:rsidTr="00047D88">
        <w:trPr>
          <w:trHeight w:val="866"/>
        </w:trPr>
        <w:tc>
          <w:tcPr>
            <w:tcW w:w="1418" w:type="dxa"/>
            <w:vAlign w:val="center"/>
          </w:tcPr>
          <w:p w14:paraId="44175E68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an et al. (2013)</w:t>
            </w:r>
          </w:p>
        </w:tc>
        <w:tc>
          <w:tcPr>
            <w:tcW w:w="1276" w:type="dxa"/>
            <w:vAlign w:val="center"/>
          </w:tcPr>
          <w:p w14:paraId="4F8D9206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andomized Controlled Parallel Trial</w:t>
            </w:r>
          </w:p>
        </w:tc>
        <w:tc>
          <w:tcPr>
            <w:tcW w:w="992" w:type="dxa"/>
            <w:vAlign w:val="center"/>
          </w:tcPr>
          <w:p w14:paraId="0527CCA5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 xml:space="preserve"> = 40</w:t>
            </w:r>
          </w:p>
          <w:p w14:paraId="62E28EF6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(90%)</w:t>
            </w:r>
          </w:p>
        </w:tc>
        <w:tc>
          <w:tcPr>
            <w:tcW w:w="1134" w:type="dxa"/>
            <w:vAlign w:val="center"/>
          </w:tcPr>
          <w:p w14:paraId="289355F9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12.4 (3.3);</w:t>
            </w:r>
          </w:p>
          <w:p w14:paraId="37560CCC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6-17</w:t>
            </w:r>
          </w:p>
        </w:tc>
        <w:tc>
          <w:tcPr>
            <w:tcW w:w="1134" w:type="dxa"/>
            <w:vAlign w:val="center"/>
          </w:tcPr>
          <w:p w14:paraId="7B35B1B1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ASD (ADOS-2)</w:t>
            </w:r>
          </w:p>
        </w:tc>
        <w:tc>
          <w:tcPr>
            <w:tcW w:w="1276" w:type="dxa"/>
            <w:vAlign w:val="center"/>
          </w:tcPr>
          <w:p w14:paraId="55EECD5C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 xml:space="preserve"> = 20</w:t>
            </w:r>
          </w:p>
          <w:p w14:paraId="45491837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(85%)</w:t>
            </w:r>
          </w:p>
          <w:p w14:paraId="2032CEFF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 xml:space="preserve">ASD </w:t>
            </w:r>
            <w:r w:rsidRPr="000D3D16">
              <w:rPr>
                <w:rFonts w:ascii="Times New Roman" w:hAnsi="Times New Roman" w:cs="Times New Roman"/>
                <w:sz w:val="20"/>
                <w:szCs w:val="20"/>
              </w:rPr>
              <w:br/>
              <w:t>(ADOS-2)</w:t>
            </w:r>
          </w:p>
          <w:p w14:paraId="583BDE62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PMR Intervention</w:t>
            </w:r>
          </w:p>
        </w:tc>
        <w:tc>
          <w:tcPr>
            <w:tcW w:w="2126" w:type="dxa"/>
            <w:vAlign w:val="center"/>
          </w:tcPr>
          <w:p w14:paraId="0BCF35F6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i</w:t>
            </w:r>
            <w:proofErr w:type="spellEnd"/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Yang Gong Chinese Medit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2x a week for 4 weeks</w:t>
            </w:r>
          </w:p>
        </w:tc>
        <w:tc>
          <w:tcPr>
            <w:tcW w:w="1984" w:type="dxa"/>
            <w:vAlign w:val="center"/>
          </w:tcPr>
          <w:p w14:paraId="2755E879" w14:textId="77777777" w:rsidR="009C0C3B" w:rsidRPr="000D3D16" w:rsidRDefault="009C0C3B" w:rsidP="00047D88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he Tower of London Test – Drexel Version (TOLDX)</w:t>
            </w:r>
          </w:p>
          <w:p w14:paraId="25C43616" w14:textId="77777777" w:rsidR="009C0C3B" w:rsidRPr="000D3D16" w:rsidRDefault="009C0C3B" w:rsidP="00047D88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The second trial of the Children’s </w:t>
            </w:r>
            <w:proofErr w:type="spellStart"/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olor</w:t>
            </w:r>
            <w:proofErr w:type="spellEnd"/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Trails Test (CCTT-T2)</w:t>
            </w:r>
          </w:p>
          <w:p w14:paraId="735BB272" w14:textId="77777777" w:rsidR="009C0C3B" w:rsidRPr="000D3D16" w:rsidRDefault="009C0C3B" w:rsidP="00047D88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he Five Point Test (FPT)</w:t>
            </w:r>
          </w:p>
          <w:p w14:paraId="1FD9B20F" w14:textId="77777777" w:rsidR="009C0C3B" w:rsidRPr="000D3D16" w:rsidRDefault="009C0C3B" w:rsidP="00047D88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arent completed: Autism Treatment Evaluation Checklist</w:t>
            </w:r>
          </w:p>
          <w:p w14:paraId="7D9099A0" w14:textId="77777777" w:rsidR="009C0C3B" w:rsidRPr="000D3D16" w:rsidRDefault="009C0C3B" w:rsidP="00047D88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nd additional questionnaire. EEG</w:t>
            </w:r>
          </w:p>
        </w:tc>
        <w:tc>
          <w:tcPr>
            <w:tcW w:w="1418" w:type="dxa"/>
            <w:vAlign w:val="center"/>
          </w:tcPr>
          <w:p w14:paraId="2F628776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China, Clinic - </w:t>
            </w: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wo clinical psychologists,</w:t>
            </w:r>
          </w:p>
          <w:p w14:paraId="71F388EA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 years’ experience in</w:t>
            </w:r>
          </w:p>
          <w:p w14:paraId="26D86B0D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i</w:t>
            </w:r>
            <w:proofErr w:type="spellEnd"/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Yang Gong and PMR respectively</w:t>
            </w:r>
          </w:p>
        </w:tc>
        <w:tc>
          <w:tcPr>
            <w:tcW w:w="2410" w:type="dxa"/>
            <w:vAlign w:val="center"/>
          </w:tcPr>
          <w:p w14:paraId="578F96E1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 xml:space="preserve">The experimental group demonstrated significantly greater improvement in self-control than the control group, which concurs with the parental reports of reduced autistic symptoms and increased control of temper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haviors</w:t>
            </w:r>
            <w:proofErr w:type="spellEnd"/>
          </w:p>
        </w:tc>
      </w:tr>
      <w:tr w:rsidR="009C0C3B" w:rsidRPr="00345199" w14:paraId="6B87E884" w14:textId="77777777" w:rsidTr="00047D88">
        <w:trPr>
          <w:trHeight w:val="866"/>
        </w:trPr>
        <w:tc>
          <w:tcPr>
            <w:tcW w:w="1418" w:type="dxa"/>
            <w:vAlign w:val="center"/>
          </w:tcPr>
          <w:p w14:paraId="13D1671E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Conner et al. (2019)</w:t>
            </w:r>
          </w:p>
        </w:tc>
        <w:tc>
          <w:tcPr>
            <w:tcW w:w="1276" w:type="dxa"/>
            <w:vAlign w:val="center"/>
          </w:tcPr>
          <w:p w14:paraId="636D9D73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ithin subject pre and post comparison design</w:t>
            </w:r>
          </w:p>
        </w:tc>
        <w:tc>
          <w:tcPr>
            <w:tcW w:w="992" w:type="dxa"/>
            <w:vAlign w:val="center"/>
          </w:tcPr>
          <w:p w14:paraId="7F3E1D6A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 xml:space="preserve"> = 17 (88.2%)</w:t>
            </w:r>
          </w:p>
        </w:tc>
        <w:tc>
          <w:tcPr>
            <w:tcW w:w="1134" w:type="dxa"/>
            <w:vAlign w:val="center"/>
          </w:tcPr>
          <w:p w14:paraId="0CFB6725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14.9 (1.54);</w:t>
            </w:r>
          </w:p>
          <w:p w14:paraId="23B09ED4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12-17</w:t>
            </w:r>
          </w:p>
        </w:tc>
        <w:tc>
          <w:tcPr>
            <w:tcW w:w="1134" w:type="dxa"/>
            <w:vAlign w:val="center"/>
          </w:tcPr>
          <w:p w14:paraId="49CA012F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</w:p>
          <w:p w14:paraId="659C3D91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(ADOS-2)</w:t>
            </w:r>
          </w:p>
        </w:tc>
        <w:tc>
          <w:tcPr>
            <w:tcW w:w="1276" w:type="dxa"/>
            <w:vAlign w:val="center"/>
          </w:tcPr>
          <w:p w14:paraId="35F2C72E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vAlign w:val="center"/>
          </w:tcPr>
          <w:p w14:paraId="3DD011F1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motion Awareness and Skills Enhancement Program (EASE) Mindfulness-based intervention targeting emotional regulation for people with ASD</w:t>
            </w:r>
          </w:p>
          <w:p w14:paraId="724D2968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6 weekly, 45-50 minute sessions</w:t>
            </w:r>
          </w:p>
        </w:tc>
        <w:tc>
          <w:tcPr>
            <w:tcW w:w="1984" w:type="dxa"/>
            <w:vAlign w:val="center"/>
          </w:tcPr>
          <w:p w14:paraId="153A7957" w14:textId="77777777" w:rsidR="009C0C3B" w:rsidRPr="000D3D16" w:rsidRDefault="009C0C3B" w:rsidP="00047D88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BC-I, CGI, EDI</w:t>
            </w:r>
          </w:p>
          <w:p w14:paraId="7F4DAA23" w14:textId="77777777" w:rsidR="009C0C3B" w:rsidRPr="000D3D16" w:rsidRDefault="009C0C3B" w:rsidP="00047D88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OMIS Anxiety and Depression Scales</w:t>
            </w: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br/>
              <w:t>RSQ - Social Stress</w:t>
            </w: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br/>
              <w:t>Treatment Satisfaction Scale</w:t>
            </w: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br/>
              <w:t>Treatment Fidelity Scale</w:t>
            </w:r>
          </w:p>
        </w:tc>
        <w:tc>
          <w:tcPr>
            <w:tcW w:w="1418" w:type="dxa"/>
            <w:vAlign w:val="center"/>
          </w:tcPr>
          <w:p w14:paraId="6184EF02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merica, Clinic – </w:t>
            </w: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 therapists, including psychologists, rehabilitation counsellors, doctoral students in psychology, and a research clinician</w:t>
            </w:r>
          </w:p>
        </w:tc>
        <w:tc>
          <w:tcPr>
            <w:tcW w:w="2410" w:type="dxa"/>
            <w:vAlign w:val="center"/>
          </w:tcPr>
          <w:p w14:paraId="43D207F4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 xml:space="preserve">Medium to large effects were seen in reduction of emotional regulation impairments as well as proble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haviors</w:t>
            </w:r>
            <w:proofErr w:type="spellEnd"/>
          </w:p>
        </w:tc>
      </w:tr>
      <w:tr w:rsidR="009C0C3B" w:rsidRPr="00345199" w14:paraId="15CB0038" w14:textId="77777777" w:rsidTr="00047D88">
        <w:trPr>
          <w:trHeight w:val="866"/>
        </w:trPr>
        <w:tc>
          <w:tcPr>
            <w:tcW w:w="1418" w:type="dxa"/>
            <w:vAlign w:val="center"/>
          </w:tcPr>
          <w:p w14:paraId="57EFF7BA" w14:textId="77777777" w:rsidR="009C0C3B" w:rsidRPr="000D3D16" w:rsidRDefault="009C0C3B" w:rsidP="00047D88">
            <w:pPr>
              <w:keepNext/>
              <w:keepLines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 Bruin et al. (2014)</w:t>
            </w:r>
          </w:p>
        </w:tc>
        <w:tc>
          <w:tcPr>
            <w:tcW w:w="1276" w:type="dxa"/>
            <w:vAlign w:val="center"/>
          </w:tcPr>
          <w:p w14:paraId="2BFF8A71" w14:textId="77777777" w:rsidR="009C0C3B" w:rsidRPr="000D3D16" w:rsidRDefault="009C0C3B" w:rsidP="00047D88">
            <w:pPr>
              <w:keepNext/>
              <w:keepLines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Within-group pre- and post- comparison design</w:t>
            </w:r>
          </w:p>
        </w:tc>
        <w:tc>
          <w:tcPr>
            <w:tcW w:w="992" w:type="dxa"/>
            <w:vAlign w:val="center"/>
          </w:tcPr>
          <w:p w14:paraId="056ECBCC" w14:textId="77777777" w:rsidR="009C0C3B" w:rsidRPr="000D3D16" w:rsidRDefault="009C0C3B" w:rsidP="00047D88">
            <w:pPr>
              <w:keepNext/>
              <w:keepLines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 xml:space="preserve"> = 23 (73.9%)</w:t>
            </w:r>
          </w:p>
        </w:tc>
        <w:tc>
          <w:tcPr>
            <w:tcW w:w="1134" w:type="dxa"/>
            <w:vAlign w:val="center"/>
          </w:tcPr>
          <w:p w14:paraId="068D142D" w14:textId="77777777" w:rsidR="009C0C3B" w:rsidRPr="000D3D16" w:rsidRDefault="009C0C3B" w:rsidP="00047D88">
            <w:pPr>
              <w:keepNext/>
              <w:keepLines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15.8 (2.7); 11-23</w:t>
            </w:r>
          </w:p>
        </w:tc>
        <w:tc>
          <w:tcPr>
            <w:tcW w:w="1134" w:type="dxa"/>
            <w:vAlign w:val="center"/>
          </w:tcPr>
          <w:p w14:paraId="6D4BA543" w14:textId="77777777" w:rsidR="009C0C3B" w:rsidRPr="000D3D16" w:rsidRDefault="009C0C3B" w:rsidP="00047D88">
            <w:pPr>
              <w:keepNext/>
              <w:keepLines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</w:p>
          <w:p w14:paraId="0A0FEDE9" w14:textId="77777777" w:rsidR="009C0C3B" w:rsidRPr="000D3D16" w:rsidRDefault="009C0C3B" w:rsidP="00047D88">
            <w:pPr>
              <w:keepNext/>
              <w:keepLines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D3D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 xml:space="preserve"> = 4) Asperger’s (</w:t>
            </w:r>
            <w:r w:rsidRPr="000D3D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= 8)</w:t>
            </w:r>
          </w:p>
          <w:p w14:paraId="2026ACC8" w14:textId="77777777" w:rsidR="009C0C3B" w:rsidRPr="000D3D16" w:rsidRDefault="009C0C3B" w:rsidP="00047D88">
            <w:pPr>
              <w:keepNext/>
              <w:keepLines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PDD</w:t>
            </w:r>
          </w:p>
          <w:p w14:paraId="06BF43C9" w14:textId="77777777" w:rsidR="009C0C3B" w:rsidRPr="000D3D16" w:rsidRDefault="009C0C3B" w:rsidP="00047D88">
            <w:pPr>
              <w:keepNext/>
              <w:keepLines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D3D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= 11)</w:t>
            </w:r>
          </w:p>
          <w:p w14:paraId="7298224D" w14:textId="77777777" w:rsidR="009C0C3B" w:rsidRPr="000D3D16" w:rsidRDefault="009C0C3B" w:rsidP="00047D88">
            <w:pPr>
              <w:keepNext/>
              <w:keepLines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(DSM-IV-TR, ADOS-G)</w:t>
            </w:r>
          </w:p>
        </w:tc>
        <w:tc>
          <w:tcPr>
            <w:tcW w:w="1276" w:type="dxa"/>
            <w:vAlign w:val="center"/>
          </w:tcPr>
          <w:p w14:paraId="5168CB39" w14:textId="77777777" w:rsidR="009C0C3B" w:rsidRPr="000D3D16" w:rsidRDefault="009C0C3B" w:rsidP="00047D88">
            <w:pPr>
              <w:keepNext/>
              <w:keepLines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3C492F3C" w14:textId="77777777" w:rsidR="009C0C3B" w:rsidRPr="000D3D16" w:rsidRDefault="009C0C3B" w:rsidP="00047D88">
            <w:pPr>
              <w:keepNext/>
              <w:keepLines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5EA5EF5B" w14:textId="77777777" w:rsidR="009C0C3B" w:rsidRPr="000D3D16" w:rsidRDefault="009C0C3B" w:rsidP="00047D88">
            <w:pPr>
              <w:keepNext/>
              <w:keepLines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Mymind</w:t>
            </w:r>
            <w:proofErr w:type="spellEnd"/>
            <w:r w:rsidRPr="000D3D16">
              <w:rPr>
                <w:rFonts w:ascii="Times New Roman" w:hAnsi="Times New Roman" w:cs="Times New Roman"/>
                <w:sz w:val="20"/>
                <w:szCs w:val="20"/>
              </w:rPr>
              <w:t xml:space="preserve">: Mindfulness training for Youngsters with ASD 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eekly</w:t>
            </w: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 xml:space="preserve"> 1.5 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 sessions</w:t>
            </w:r>
          </w:p>
        </w:tc>
        <w:tc>
          <w:tcPr>
            <w:tcW w:w="1984" w:type="dxa"/>
            <w:vAlign w:val="center"/>
          </w:tcPr>
          <w:p w14:paraId="1EDC58BE" w14:textId="77777777" w:rsidR="009C0C3B" w:rsidRPr="000D3D16" w:rsidRDefault="009C0C3B" w:rsidP="00047D88">
            <w:pPr>
              <w:keepNext/>
              <w:keepLines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AQ</w:t>
            </w:r>
          </w:p>
          <w:p w14:paraId="06452CF8" w14:textId="77777777" w:rsidR="009C0C3B" w:rsidRPr="000D3D16" w:rsidRDefault="009C0C3B" w:rsidP="00047D88">
            <w:pPr>
              <w:keepNext/>
              <w:keepLines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MAAS-A</w:t>
            </w:r>
          </w:p>
          <w:p w14:paraId="26DAE58F" w14:textId="77777777" w:rsidR="009C0C3B" w:rsidRPr="000D3D16" w:rsidRDefault="009C0C3B" w:rsidP="00047D88">
            <w:pPr>
              <w:keepNext/>
              <w:keepLines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PSWQ</w:t>
            </w:r>
          </w:p>
          <w:p w14:paraId="36A57305" w14:textId="77777777" w:rsidR="009C0C3B" w:rsidRPr="000D3D16" w:rsidRDefault="009C0C3B" w:rsidP="00047D88">
            <w:pPr>
              <w:keepNext/>
              <w:keepLines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RRS</w:t>
            </w:r>
          </w:p>
          <w:p w14:paraId="043A5904" w14:textId="77777777" w:rsidR="009C0C3B" w:rsidRPr="000D3D16" w:rsidRDefault="009C0C3B" w:rsidP="00047D88">
            <w:pPr>
              <w:keepNext/>
              <w:keepLines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WHO-5</w:t>
            </w:r>
          </w:p>
          <w:p w14:paraId="4D75ABE5" w14:textId="77777777" w:rsidR="009C0C3B" w:rsidRPr="000D3D16" w:rsidRDefault="009C0C3B" w:rsidP="00047D88">
            <w:pPr>
              <w:keepNext/>
              <w:keepLines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SRS</w:t>
            </w:r>
          </w:p>
        </w:tc>
        <w:tc>
          <w:tcPr>
            <w:tcW w:w="1418" w:type="dxa"/>
            <w:vAlign w:val="center"/>
          </w:tcPr>
          <w:p w14:paraId="365047EF" w14:textId="77777777" w:rsidR="009C0C3B" w:rsidRPr="000D3D16" w:rsidRDefault="009C0C3B" w:rsidP="00047D88">
            <w:pPr>
              <w:keepNext/>
              <w:keepLines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linic – </w:t>
            </w: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Mental health-care professionals with ASD experience</w:t>
            </w:r>
          </w:p>
        </w:tc>
        <w:tc>
          <w:tcPr>
            <w:tcW w:w="2410" w:type="dxa"/>
            <w:vAlign w:val="center"/>
          </w:tcPr>
          <w:p w14:paraId="40E46A33" w14:textId="77777777" w:rsidR="009C0C3B" w:rsidRPr="000D3D16" w:rsidRDefault="009C0C3B" w:rsidP="00047D88">
            <w:pPr>
              <w:keepNext/>
              <w:keepLines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 xml:space="preserve">Significant improvement 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ocial skills</w:t>
            </w: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, specifically in communication, cognition, and preoccupations</w:t>
            </w:r>
          </w:p>
        </w:tc>
      </w:tr>
      <w:tr w:rsidR="009C0C3B" w:rsidRPr="00345199" w14:paraId="14DBDD12" w14:textId="77777777" w:rsidTr="00047D88">
        <w:trPr>
          <w:trHeight w:val="866"/>
        </w:trPr>
        <w:tc>
          <w:tcPr>
            <w:tcW w:w="1418" w:type="dxa"/>
            <w:vAlign w:val="center"/>
          </w:tcPr>
          <w:p w14:paraId="27D42815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Hartmann et al. (2019)</w:t>
            </w:r>
          </w:p>
        </w:tc>
        <w:tc>
          <w:tcPr>
            <w:tcW w:w="1276" w:type="dxa"/>
            <w:vAlign w:val="center"/>
          </w:tcPr>
          <w:p w14:paraId="111268E6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Single Subject Design</w:t>
            </w:r>
          </w:p>
        </w:tc>
        <w:tc>
          <w:tcPr>
            <w:tcW w:w="992" w:type="dxa"/>
            <w:vAlign w:val="center"/>
          </w:tcPr>
          <w:p w14:paraId="0A4F0D09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 xml:space="preserve"> = 7 (57.1%)</w:t>
            </w:r>
          </w:p>
        </w:tc>
        <w:tc>
          <w:tcPr>
            <w:tcW w:w="1134" w:type="dxa"/>
            <w:vAlign w:val="center"/>
          </w:tcPr>
          <w:p w14:paraId="15B3BEB4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21 (2.6);</w:t>
            </w:r>
          </w:p>
          <w:p w14:paraId="2BA7CE37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18-24</w:t>
            </w:r>
          </w:p>
        </w:tc>
        <w:tc>
          <w:tcPr>
            <w:tcW w:w="1134" w:type="dxa"/>
            <w:vAlign w:val="center"/>
          </w:tcPr>
          <w:p w14:paraId="5F9EF11D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</w:p>
        </w:tc>
        <w:tc>
          <w:tcPr>
            <w:tcW w:w="1276" w:type="dxa"/>
            <w:vAlign w:val="center"/>
          </w:tcPr>
          <w:p w14:paraId="6F94DD45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vAlign w:val="center"/>
          </w:tcPr>
          <w:p w14:paraId="3CF983F2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0-minute sessions, once a week for 12 weeks mindfulness-based intervention</w:t>
            </w: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 xml:space="preserve"> including didactic portions identifying emotions and practicing emotion regulation and social interaction</w:t>
            </w:r>
          </w:p>
        </w:tc>
        <w:tc>
          <w:tcPr>
            <w:tcW w:w="1984" w:type="dxa"/>
            <w:vAlign w:val="center"/>
          </w:tcPr>
          <w:p w14:paraId="4B47B9B3" w14:textId="77777777" w:rsidR="009C0C3B" w:rsidRPr="000D3D16" w:rsidRDefault="009C0C3B" w:rsidP="00047D88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RS</w:t>
            </w:r>
          </w:p>
          <w:p w14:paraId="19ABD941" w14:textId="77777777" w:rsidR="009C0C3B" w:rsidRPr="000D3D16" w:rsidRDefault="009C0C3B" w:rsidP="00047D88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RQ</w:t>
            </w:r>
          </w:p>
          <w:p w14:paraId="70BA4231" w14:textId="77777777" w:rsidR="009C0C3B" w:rsidRPr="000D3D16" w:rsidRDefault="009C0C3B" w:rsidP="00047D88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PAI-23</w:t>
            </w:r>
          </w:p>
          <w:p w14:paraId="348A38C1" w14:textId="77777777" w:rsidR="009C0C3B" w:rsidRPr="000D3D16" w:rsidRDefault="009C0C3B" w:rsidP="00047D88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PAQ</w:t>
            </w:r>
          </w:p>
        </w:tc>
        <w:tc>
          <w:tcPr>
            <w:tcW w:w="1418" w:type="dxa"/>
            <w:vAlign w:val="center"/>
          </w:tcPr>
          <w:p w14:paraId="35B00DC5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Clinic – </w:t>
            </w:r>
            <w:r w:rsidRPr="000D3D1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-facilitated by two senior clinicians, with three assistants</w:t>
            </w:r>
          </w:p>
        </w:tc>
        <w:tc>
          <w:tcPr>
            <w:tcW w:w="2410" w:type="dxa"/>
            <w:vAlign w:val="center"/>
          </w:tcPr>
          <w:p w14:paraId="3E0D073F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There were no group-level improvements in emotion regulation (BPAQ, ERQ, SPAI-23), although three participants improved on suppression and two participants improved on reappraisal in the ERQ.</w:t>
            </w:r>
          </w:p>
        </w:tc>
      </w:tr>
      <w:tr w:rsidR="009C0C3B" w:rsidRPr="00345199" w14:paraId="40FB8BC9" w14:textId="77777777" w:rsidTr="00047D88">
        <w:trPr>
          <w:trHeight w:val="866"/>
        </w:trPr>
        <w:tc>
          <w:tcPr>
            <w:tcW w:w="1418" w:type="dxa"/>
            <w:vAlign w:val="center"/>
          </w:tcPr>
          <w:p w14:paraId="51BCC591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Ho et al. (2021)</w:t>
            </w:r>
          </w:p>
        </w:tc>
        <w:tc>
          <w:tcPr>
            <w:tcW w:w="1276" w:type="dxa"/>
            <w:vAlign w:val="center"/>
          </w:tcPr>
          <w:p w14:paraId="51F43732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Randomized Control Trial</w:t>
            </w:r>
          </w:p>
        </w:tc>
        <w:tc>
          <w:tcPr>
            <w:tcW w:w="992" w:type="dxa"/>
            <w:vAlign w:val="center"/>
          </w:tcPr>
          <w:p w14:paraId="20F66C1B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 xml:space="preserve"> = 37 (76%)</w:t>
            </w:r>
          </w:p>
        </w:tc>
        <w:tc>
          <w:tcPr>
            <w:tcW w:w="1134" w:type="dxa"/>
            <w:vAlign w:val="center"/>
          </w:tcPr>
          <w:p w14:paraId="289E13B6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13 (2.3);</w:t>
            </w:r>
          </w:p>
          <w:p w14:paraId="53670708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10-18</w:t>
            </w:r>
          </w:p>
        </w:tc>
        <w:tc>
          <w:tcPr>
            <w:tcW w:w="1134" w:type="dxa"/>
            <w:vAlign w:val="center"/>
          </w:tcPr>
          <w:p w14:paraId="3285968C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</w:p>
          <w:p w14:paraId="49ED4E21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SM-5</w:t>
            </w: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2FDB1697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Waitlist Control, n = 18, ASD</w:t>
            </w:r>
          </w:p>
        </w:tc>
        <w:tc>
          <w:tcPr>
            <w:tcW w:w="2126" w:type="dxa"/>
            <w:vAlign w:val="center"/>
          </w:tcPr>
          <w:p w14:paraId="02FE6717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ymind</w:t>
            </w:r>
            <w:proofErr w:type="spellEnd"/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: 90 minutes sessions, once a week for 9 weeks</w:t>
            </w:r>
          </w:p>
        </w:tc>
        <w:tc>
          <w:tcPr>
            <w:tcW w:w="1984" w:type="dxa"/>
            <w:vAlign w:val="center"/>
          </w:tcPr>
          <w:p w14:paraId="74C594B9" w14:textId="77777777" w:rsidR="009C0C3B" w:rsidRPr="000D3D16" w:rsidRDefault="009C0C3B" w:rsidP="00047D88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RS</w:t>
            </w:r>
          </w:p>
          <w:p w14:paraId="5AE78654" w14:textId="77777777" w:rsidR="009C0C3B" w:rsidRPr="000D3D16" w:rsidRDefault="009C0C3B" w:rsidP="00047D88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BCL</w:t>
            </w:r>
          </w:p>
          <w:p w14:paraId="7F191E80" w14:textId="77777777" w:rsidR="009C0C3B" w:rsidRPr="000D3D16" w:rsidRDefault="009C0C3B" w:rsidP="00047D88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RIEF</w:t>
            </w:r>
          </w:p>
        </w:tc>
        <w:tc>
          <w:tcPr>
            <w:tcW w:w="1418" w:type="dxa"/>
            <w:vAlign w:val="center"/>
          </w:tcPr>
          <w:p w14:paraId="01B41A7A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China, Clinic - </w:t>
            </w: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rained mindfulness psychologists or social workers</w:t>
            </w:r>
          </w:p>
        </w:tc>
        <w:tc>
          <w:tcPr>
            <w:tcW w:w="2410" w:type="dxa"/>
            <w:vAlign w:val="center"/>
          </w:tcPr>
          <w:p w14:paraId="7568651A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 xml:space="preserve">Both the </w:t>
            </w:r>
            <w:proofErr w:type="spellStart"/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MYmind</w:t>
            </w:r>
            <w:proofErr w:type="spellEnd"/>
            <w:r w:rsidRPr="000D3D16">
              <w:rPr>
                <w:rFonts w:ascii="Times New Roman" w:hAnsi="Times New Roman" w:cs="Times New Roman"/>
                <w:sz w:val="20"/>
                <w:szCs w:val="20"/>
              </w:rPr>
              <w:t xml:space="preserve"> group and the waitlist control group showed improvement in social responsiveness and internalizing problems</w:t>
            </w:r>
          </w:p>
        </w:tc>
      </w:tr>
      <w:tr w:rsidR="009C0C3B" w:rsidRPr="00345199" w14:paraId="60127C65" w14:textId="77777777" w:rsidTr="00047D88">
        <w:trPr>
          <w:trHeight w:val="866"/>
        </w:trPr>
        <w:tc>
          <w:tcPr>
            <w:tcW w:w="1418" w:type="dxa"/>
            <w:vAlign w:val="center"/>
          </w:tcPr>
          <w:p w14:paraId="0D2E79CF" w14:textId="77777777" w:rsidR="009C0C3B" w:rsidRPr="000D3D16" w:rsidRDefault="009C0C3B" w:rsidP="00047D88">
            <w:pPr>
              <w:keepNext/>
              <w:keepLines/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wang et al. (2015)</w:t>
            </w:r>
          </w:p>
        </w:tc>
        <w:tc>
          <w:tcPr>
            <w:tcW w:w="1276" w:type="dxa"/>
            <w:vAlign w:val="center"/>
          </w:tcPr>
          <w:p w14:paraId="4B03C13B" w14:textId="77777777" w:rsidR="009C0C3B" w:rsidRPr="000D3D16" w:rsidRDefault="009C0C3B" w:rsidP="00047D88">
            <w:pPr>
              <w:keepNext/>
              <w:keepLines/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Pilot Case Study</w:t>
            </w:r>
          </w:p>
        </w:tc>
        <w:tc>
          <w:tcPr>
            <w:tcW w:w="992" w:type="dxa"/>
            <w:vAlign w:val="center"/>
          </w:tcPr>
          <w:p w14:paraId="6A18D5C3" w14:textId="77777777" w:rsidR="009C0C3B" w:rsidRPr="000D3D16" w:rsidRDefault="009C0C3B" w:rsidP="00047D88">
            <w:pPr>
              <w:keepNext/>
              <w:keepLines/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 xml:space="preserve"> = 6 (83.3%)</w:t>
            </w:r>
          </w:p>
        </w:tc>
        <w:tc>
          <w:tcPr>
            <w:tcW w:w="1134" w:type="dxa"/>
            <w:vAlign w:val="center"/>
          </w:tcPr>
          <w:p w14:paraId="55CD982B" w14:textId="77777777" w:rsidR="009C0C3B" w:rsidRPr="000D3D16" w:rsidRDefault="009C0C3B" w:rsidP="00047D88">
            <w:pPr>
              <w:keepNext/>
              <w:keepLines/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11.5 (2.2);</w:t>
            </w:r>
          </w:p>
          <w:p w14:paraId="4B538CE7" w14:textId="77777777" w:rsidR="009C0C3B" w:rsidRPr="000D3D16" w:rsidRDefault="009C0C3B" w:rsidP="00047D88">
            <w:pPr>
              <w:keepNext/>
              <w:keepLines/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8-15</w:t>
            </w:r>
          </w:p>
        </w:tc>
        <w:tc>
          <w:tcPr>
            <w:tcW w:w="1134" w:type="dxa"/>
            <w:vAlign w:val="center"/>
          </w:tcPr>
          <w:p w14:paraId="5F51473E" w14:textId="77777777" w:rsidR="009C0C3B" w:rsidRPr="000D3D16" w:rsidRDefault="009C0C3B" w:rsidP="00047D88">
            <w:pPr>
              <w:keepNext/>
              <w:keepLines/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  <w:r w:rsidRPr="000D3D16">
              <w:rPr>
                <w:rFonts w:ascii="Times New Roman" w:hAnsi="Times New Roman" w:cs="Times New Roman"/>
                <w:sz w:val="20"/>
                <w:szCs w:val="20"/>
              </w:rPr>
              <w:br/>
              <w:t>Asperger’s</w:t>
            </w:r>
            <w:r w:rsidRPr="000D3D16">
              <w:rPr>
                <w:rFonts w:ascii="Times New Roman" w:hAnsi="Times New Roman" w:cs="Times New Roman"/>
                <w:sz w:val="20"/>
                <w:szCs w:val="20"/>
              </w:rPr>
              <w:br/>
              <w:t>PDDNOS</w:t>
            </w:r>
          </w:p>
        </w:tc>
        <w:tc>
          <w:tcPr>
            <w:tcW w:w="1276" w:type="dxa"/>
            <w:vAlign w:val="center"/>
          </w:tcPr>
          <w:p w14:paraId="4C2700BF" w14:textId="77777777" w:rsidR="009C0C3B" w:rsidRPr="000D3D16" w:rsidRDefault="009C0C3B" w:rsidP="00047D88">
            <w:pPr>
              <w:keepNext/>
              <w:keepLines/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vAlign w:val="center"/>
          </w:tcPr>
          <w:p w14:paraId="0F547675" w14:textId="77777777" w:rsidR="009C0C3B" w:rsidRPr="000D3D16" w:rsidRDefault="009C0C3B" w:rsidP="00047D88">
            <w:pPr>
              <w:keepNext/>
              <w:keepLines/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thers completed an 8-week mindfulness training program with weekly 2.5-h sessions. Children were provided with parent-mediated home-based mindfulness training for a period of 12 months including weekly home visits and online meetings with authors.</w:t>
            </w:r>
          </w:p>
        </w:tc>
        <w:tc>
          <w:tcPr>
            <w:tcW w:w="1984" w:type="dxa"/>
            <w:vAlign w:val="center"/>
          </w:tcPr>
          <w:p w14:paraId="36511C87" w14:textId="77777777" w:rsidR="009C0C3B" w:rsidRPr="000D3D16" w:rsidRDefault="009C0C3B" w:rsidP="00047D88">
            <w:pPr>
              <w:keepNext/>
              <w:keepLines/>
              <w:autoSpaceDE w:val="0"/>
              <w:autoSpaceDN w:val="0"/>
              <w:adjustRightInd w:val="0"/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reiburg Mindfulness</w:t>
            </w: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br/>
              <w:t xml:space="preserve">Inventory </w:t>
            </w: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br/>
              <w:t xml:space="preserve">Parenting Stress Scale </w:t>
            </w: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br/>
              <w:t xml:space="preserve">Family Quality of Life The Child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ehavior</w:t>
            </w:r>
            <w:proofErr w:type="spellEnd"/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Checklist</w:t>
            </w:r>
          </w:p>
        </w:tc>
        <w:tc>
          <w:tcPr>
            <w:tcW w:w="1418" w:type="dxa"/>
            <w:vAlign w:val="center"/>
          </w:tcPr>
          <w:p w14:paraId="60C03F75" w14:textId="77777777" w:rsidR="009C0C3B" w:rsidRPr="000D3D16" w:rsidRDefault="009C0C3B" w:rsidP="00047D88">
            <w:pPr>
              <w:keepNext/>
              <w:keepLines/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Home - </w:t>
            </w: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irst and second authors, mothers taught mindfulness to their children</w:t>
            </w:r>
          </w:p>
        </w:tc>
        <w:tc>
          <w:tcPr>
            <w:tcW w:w="2410" w:type="dxa"/>
            <w:vAlign w:val="center"/>
          </w:tcPr>
          <w:p w14:paraId="4A4F523B" w14:textId="77777777" w:rsidR="009C0C3B" w:rsidRPr="000D3D16" w:rsidRDefault="009C0C3B" w:rsidP="00047D88">
            <w:pPr>
              <w:keepNext/>
              <w:keepLines/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 xml:space="preserve">Reduction in aggressiv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haviors</w:t>
            </w:r>
            <w:proofErr w:type="spellEnd"/>
            <w:r w:rsidRPr="000D3D16">
              <w:rPr>
                <w:rFonts w:ascii="Times New Roman" w:hAnsi="Times New Roman" w:cs="Times New Roman"/>
                <w:sz w:val="20"/>
                <w:szCs w:val="20"/>
              </w:rPr>
              <w:t xml:space="preserve"> following mother’s mindfulness intervention, with further reduction following child’s mindfulness intervention</w:t>
            </w:r>
          </w:p>
        </w:tc>
      </w:tr>
      <w:tr w:rsidR="009C0C3B" w:rsidRPr="00345199" w14:paraId="3CCA7DBD" w14:textId="77777777" w:rsidTr="00047D88">
        <w:trPr>
          <w:trHeight w:val="866"/>
        </w:trPr>
        <w:tc>
          <w:tcPr>
            <w:tcW w:w="1418" w:type="dxa"/>
            <w:vAlign w:val="center"/>
          </w:tcPr>
          <w:p w14:paraId="403B1C29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Joshi &amp; Rathi (2019)</w:t>
            </w:r>
          </w:p>
        </w:tc>
        <w:tc>
          <w:tcPr>
            <w:tcW w:w="1276" w:type="dxa"/>
            <w:vAlign w:val="center"/>
          </w:tcPr>
          <w:p w14:paraId="36B43932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Randomized Control Trial</w:t>
            </w:r>
          </w:p>
        </w:tc>
        <w:tc>
          <w:tcPr>
            <w:tcW w:w="992" w:type="dxa"/>
            <w:vAlign w:val="center"/>
          </w:tcPr>
          <w:p w14:paraId="3B030702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 xml:space="preserve"> = 30</w:t>
            </w:r>
          </w:p>
        </w:tc>
        <w:tc>
          <w:tcPr>
            <w:tcW w:w="1134" w:type="dxa"/>
            <w:vAlign w:val="center"/>
          </w:tcPr>
          <w:p w14:paraId="7E30BB61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2E916868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4-16</w:t>
            </w:r>
          </w:p>
        </w:tc>
        <w:tc>
          <w:tcPr>
            <w:tcW w:w="1134" w:type="dxa"/>
            <w:vAlign w:val="center"/>
          </w:tcPr>
          <w:p w14:paraId="1B5F347A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</w:p>
          <w:p w14:paraId="2E6CE5DE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(ISAA)</w:t>
            </w:r>
          </w:p>
        </w:tc>
        <w:tc>
          <w:tcPr>
            <w:tcW w:w="1276" w:type="dxa"/>
            <w:vAlign w:val="center"/>
          </w:tcPr>
          <w:p w14:paraId="22BB3C4F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ontrol</w:t>
            </w:r>
          </w:p>
          <w:p w14:paraId="04056132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N</w:t>
            </w: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= 15</w:t>
            </w:r>
          </w:p>
          <w:p w14:paraId="5D6E5B02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SD</w:t>
            </w:r>
          </w:p>
          <w:p w14:paraId="6DA63D22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ISAA)</w:t>
            </w:r>
          </w:p>
        </w:tc>
        <w:tc>
          <w:tcPr>
            <w:tcW w:w="2126" w:type="dxa"/>
            <w:vAlign w:val="center"/>
          </w:tcPr>
          <w:p w14:paraId="1D84204A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tegrated Approach of Yoga Therapy, 1hr, five days a week for 12 weeks</w:t>
            </w:r>
          </w:p>
        </w:tc>
        <w:tc>
          <w:tcPr>
            <w:tcW w:w="1984" w:type="dxa"/>
            <w:vAlign w:val="center"/>
          </w:tcPr>
          <w:p w14:paraId="70D76FC0" w14:textId="77777777" w:rsidR="009C0C3B" w:rsidRPr="000D3D16" w:rsidRDefault="009C0C3B" w:rsidP="00047D88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BC</w:t>
            </w: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br/>
              <w:t>SCQ</w:t>
            </w:r>
          </w:p>
        </w:tc>
        <w:tc>
          <w:tcPr>
            <w:tcW w:w="1418" w:type="dxa"/>
            <w:vAlign w:val="center"/>
          </w:tcPr>
          <w:p w14:paraId="13E713C9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India, Clinic - </w:t>
            </w: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Yoga Therapist, assisted by 4 shadow teachers</w:t>
            </w:r>
          </w:p>
        </w:tc>
        <w:tc>
          <w:tcPr>
            <w:tcW w:w="2410" w:type="dxa"/>
            <w:vAlign w:val="center"/>
          </w:tcPr>
          <w:p w14:paraId="22EEC363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ABC scores were decreased in the yoga group (5.06%) without significance, control group scores increased (0.27%) with significance (p=0.03)</w:t>
            </w:r>
          </w:p>
        </w:tc>
      </w:tr>
      <w:tr w:rsidR="009C0C3B" w:rsidRPr="00345199" w14:paraId="09008A32" w14:textId="77777777" w:rsidTr="00047D88">
        <w:trPr>
          <w:trHeight w:val="866"/>
        </w:trPr>
        <w:tc>
          <w:tcPr>
            <w:tcW w:w="1418" w:type="dxa"/>
            <w:vAlign w:val="center"/>
          </w:tcPr>
          <w:p w14:paraId="3F468E28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Kemeny</w:t>
            </w:r>
            <w:proofErr w:type="spellEnd"/>
            <w:r w:rsidRPr="000D3D16">
              <w:rPr>
                <w:rFonts w:ascii="Times New Roman" w:hAnsi="Times New Roman" w:cs="Times New Roman"/>
                <w:sz w:val="20"/>
                <w:szCs w:val="20"/>
              </w:rPr>
              <w:t xml:space="preserve"> et al. (2021)</w:t>
            </w:r>
          </w:p>
        </w:tc>
        <w:tc>
          <w:tcPr>
            <w:tcW w:w="1276" w:type="dxa"/>
            <w:vAlign w:val="center"/>
          </w:tcPr>
          <w:p w14:paraId="10C86DD9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Randomized Crossover Design</w:t>
            </w:r>
          </w:p>
        </w:tc>
        <w:tc>
          <w:tcPr>
            <w:tcW w:w="992" w:type="dxa"/>
            <w:vAlign w:val="center"/>
          </w:tcPr>
          <w:p w14:paraId="742AE516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 xml:space="preserve"> = 27 (74%)</w:t>
            </w:r>
          </w:p>
        </w:tc>
        <w:tc>
          <w:tcPr>
            <w:tcW w:w="1134" w:type="dxa"/>
            <w:vAlign w:val="center"/>
          </w:tcPr>
          <w:p w14:paraId="2CA3733B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16.3 (2.77); 12-21</w:t>
            </w:r>
          </w:p>
        </w:tc>
        <w:tc>
          <w:tcPr>
            <w:tcW w:w="1134" w:type="dxa"/>
            <w:vAlign w:val="center"/>
          </w:tcPr>
          <w:p w14:paraId="15886A30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</w:p>
        </w:tc>
        <w:tc>
          <w:tcPr>
            <w:tcW w:w="1276" w:type="dxa"/>
            <w:vAlign w:val="center"/>
          </w:tcPr>
          <w:p w14:paraId="2D5E7F6B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herapeutic Riding Protocol - Crossover Comparison</w:t>
            </w:r>
          </w:p>
        </w:tc>
        <w:tc>
          <w:tcPr>
            <w:tcW w:w="2126" w:type="dxa"/>
            <w:vAlign w:val="center"/>
          </w:tcPr>
          <w:p w14:paraId="1D4AE664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eartMath</w:t>
            </w:r>
            <w:proofErr w:type="spellEnd"/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HM) mindfulness-based intervention 1 hr per week for 10 weeks = 10 sessions total</w:t>
            </w:r>
          </w:p>
        </w:tc>
        <w:tc>
          <w:tcPr>
            <w:tcW w:w="1984" w:type="dxa"/>
            <w:vAlign w:val="center"/>
          </w:tcPr>
          <w:p w14:paraId="5D755ED9" w14:textId="77777777" w:rsidR="009C0C3B" w:rsidRPr="000D3D16" w:rsidRDefault="009C0C3B" w:rsidP="00047D88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RS</w:t>
            </w:r>
          </w:p>
        </w:tc>
        <w:tc>
          <w:tcPr>
            <w:tcW w:w="1418" w:type="dxa"/>
            <w:vAlign w:val="center"/>
          </w:tcPr>
          <w:p w14:paraId="7AC48079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Clinic - </w:t>
            </w:r>
            <w:proofErr w:type="spellStart"/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eartMath</w:t>
            </w:r>
            <w:proofErr w:type="spellEnd"/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Intervention Specialist</w:t>
            </w:r>
          </w:p>
        </w:tc>
        <w:tc>
          <w:tcPr>
            <w:tcW w:w="2410" w:type="dxa"/>
            <w:vAlign w:val="center"/>
          </w:tcPr>
          <w:p w14:paraId="5F819366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In the HM phase, parents reported decreases in anti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ocial skills</w:t>
            </w: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 xml:space="preserve"> such as behaving strangely, difficulty with changes in routine, and wandering aimlessly between activities.</w:t>
            </w:r>
          </w:p>
        </w:tc>
      </w:tr>
      <w:tr w:rsidR="009C0C3B" w:rsidRPr="00345199" w14:paraId="3B9459C6" w14:textId="77777777" w:rsidTr="00047D88">
        <w:trPr>
          <w:trHeight w:val="866"/>
        </w:trPr>
        <w:tc>
          <w:tcPr>
            <w:tcW w:w="1418" w:type="dxa"/>
            <w:vAlign w:val="center"/>
          </w:tcPr>
          <w:p w14:paraId="74C26758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3D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hnke</w:t>
            </w:r>
            <w:proofErr w:type="spellEnd"/>
            <w:r w:rsidRPr="000D3D16">
              <w:rPr>
                <w:rFonts w:ascii="Times New Roman" w:hAnsi="Times New Roman" w:cs="Times New Roman"/>
                <w:sz w:val="20"/>
                <w:szCs w:val="20"/>
              </w:rPr>
              <w:t xml:space="preserve"> et al. (2014)</w:t>
            </w:r>
          </w:p>
        </w:tc>
        <w:tc>
          <w:tcPr>
            <w:tcW w:w="1276" w:type="dxa"/>
            <w:vAlign w:val="center"/>
          </w:tcPr>
          <w:p w14:paraId="61038A3C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Quasi-experimental two-group trial (intervention/waiting list) study with repeated measures</w:t>
            </w:r>
          </w:p>
        </w:tc>
        <w:tc>
          <w:tcPr>
            <w:tcW w:w="992" w:type="dxa"/>
            <w:vAlign w:val="center"/>
          </w:tcPr>
          <w:p w14:paraId="5FDB15F5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 xml:space="preserve"> = 28 (75%)</w:t>
            </w:r>
          </w:p>
        </w:tc>
        <w:tc>
          <w:tcPr>
            <w:tcW w:w="1134" w:type="dxa"/>
            <w:vAlign w:val="center"/>
          </w:tcPr>
          <w:p w14:paraId="72E64300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06A53F87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13-21</w:t>
            </w:r>
          </w:p>
        </w:tc>
        <w:tc>
          <w:tcPr>
            <w:tcW w:w="1134" w:type="dxa"/>
            <w:vAlign w:val="center"/>
          </w:tcPr>
          <w:p w14:paraId="0C82E082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</w:p>
          <w:p w14:paraId="13EB9320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(DSM-IV)</w:t>
            </w:r>
          </w:p>
        </w:tc>
        <w:tc>
          <w:tcPr>
            <w:tcW w:w="1276" w:type="dxa"/>
            <w:vAlign w:val="center"/>
          </w:tcPr>
          <w:p w14:paraId="4F77F96E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Waitlist control</w:t>
            </w:r>
          </w:p>
          <w:p w14:paraId="48A8E3C0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 xml:space="preserve"> = 13 (92%) ASD</w:t>
            </w:r>
          </w:p>
          <w:p w14:paraId="12362115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(DSM-IV)</w:t>
            </w:r>
          </w:p>
        </w:tc>
        <w:tc>
          <w:tcPr>
            <w:tcW w:w="2126" w:type="dxa"/>
            <w:vAlign w:val="center"/>
          </w:tcPr>
          <w:p w14:paraId="419FDE6C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CT-based skills training group programme based on mindfulness and acceptance, along with daily mindfulness exercises (6-12 minutes daily for 6 </w:t>
            </w:r>
            <w:proofErr w:type="spellStart"/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ks</w:t>
            </w:r>
            <w:proofErr w:type="spellEnd"/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in class) Group sessions - 2 x 40 mins x 6 weeks</w:t>
            </w:r>
          </w:p>
        </w:tc>
        <w:tc>
          <w:tcPr>
            <w:tcW w:w="1984" w:type="dxa"/>
            <w:vAlign w:val="center"/>
          </w:tcPr>
          <w:p w14:paraId="2D24AD20" w14:textId="77777777" w:rsidR="009C0C3B" w:rsidRPr="000D3D16" w:rsidRDefault="009C0C3B" w:rsidP="00047D88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trengths and</w:t>
            </w: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br/>
              <w:t>Difficulties</w:t>
            </w: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br/>
              <w:t xml:space="preserve">Questionnaire </w:t>
            </w: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br/>
              <w:t>Beck Youth Inventories</w:t>
            </w:r>
          </w:p>
        </w:tc>
        <w:tc>
          <w:tcPr>
            <w:tcW w:w="1418" w:type="dxa"/>
            <w:vAlign w:val="center"/>
          </w:tcPr>
          <w:p w14:paraId="731280EF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Sweden, School - </w:t>
            </w: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raduate psychology student under supervision of a mindfulness instructor and ACT therapist. Mindfulness training was facilitated by the classroom teacher</w:t>
            </w:r>
          </w:p>
        </w:tc>
        <w:tc>
          <w:tcPr>
            <w:tcW w:w="2410" w:type="dxa"/>
            <w:vAlign w:val="center"/>
          </w:tcPr>
          <w:p w14:paraId="27E948A3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 xml:space="preserve">Self-reported prosoci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  <w:r w:rsidRPr="000D3D16">
              <w:rPr>
                <w:rFonts w:ascii="Times New Roman" w:hAnsi="Times New Roman" w:cs="Times New Roman"/>
                <w:sz w:val="20"/>
                <w:szCs w:val="20"/>
              </w:rPr>
              <w:t xml:space="preserve"> increased</w:t>
            </w:r>
          </w:p>
        </w:tc>
      </w:tr>
      <w:tr w:rsidR="009C0C3B" w:rsidRPr="00345199" w14:paraId="40F0B169" w14:textId="77777777" w:rsidTr="00047D88">
        <w:trPr>
          <w:trHeight w:val="866"/>
        </w:trPr>
        <w:tc>
          <w:tcPr>
            <w:tcW w:w="1418" w:type="dxa"/>
            <w:vAlign w:val="center"/>
          </w:tcPr>
          <w:p w14:paraId="4544E27C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adhakrishna (2010)</w:t>
            </w:r>
          </w:p>
        </w:tc>
        <w:tc>
          <w:tcPr>
            <w:tcW w:w="1276" w:type="dxa"/>
            <w:vAlign w:val="center"/>
          </w:tcPr>
          <w:p w14:paraId="7EB19BEA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Within subject pre- and post- comparison design</w:t>
            </w:r>
          </w:p>
        </w:tc>
        <w:tc>
          <w:tcPr>
            <w:tcW w:w="992" w:type="dxa"/>
            <w:vAlign w:val="center"/>
          </w:tcPr>
          <w:p w14:paraId="7EB75D49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 xml:space="preserve"> = 6</w:t>
            </w:r>
          </w:p>
          <w:p w14:paraId="5B82AE55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(83.3%)</w:t>
            </w:r>
          </w:p>
        </w:tc>
        <w:tc>
          <w:tcPr>
            <w:tcW w:w="1134" w:type="dxa"/>
            <w:vAlign w:val="center"/>
          </w:tcPr>
          <w:p w14:paraId="3F66D39D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6D0F49E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8-14</w:t>
            </w:r>
          </w:p>
        </w:tc>
        <w:tc>
          <w:tcPr>
            <w:tcW w:w="1134" w:type="dxa"/>
            <w:vAlign w:val="center"/>
          </w:tcPr>
          <w:p w14:paraId="79452F48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</w:p>
          <w:p w14:paraId="6E33CDD9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(DSM-IV-TR)</w:t>
            </w:r>
          </w:p>
        </w:tc>
        <w:tc>
          <w:tcPr>
            <w:tcW w:w="1276" w:type="dxa"/>
            <w:vAlign w:val="center"/>
          </w:tcPr>
          <w:p w14:paraId="546CDEDD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vAlign w:val="center"/>
          </w:tcPr>
          <w:p w14:paraId="6FAEA6D0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Yoga therapy five times a week 45 minutes daily for 10 months.</w:t>
            </w:r>
          </w:p>
        </w:tc>
        <w:tc>
          <w:tcPr>
            <w:tcW w:w="1984" w:type="dxa"/>
            <w:vAlign w:val="center"/>
          </w:tcPr>
          <w:p w14:paraId="1A42744C" w14:textId="77777777" w:rsidR="009C0C3B" w:rsidRPr="000D3D16" w:rsidRDefault="009C0C3B" w:rsidP="00047D88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Questionnaire and observers’ comments and interviews completed by parents and educators, pre- mid- and post-intervention</w:t>
            </w:r>
          </w:p>
        </w:tc>
        <w:tc>
          <w:tcPr>
            <w:tcW w:w="1418" w:type="dxa"/>
            <w:vAlign w:val="center"/>
          </w:tcPr>
          <w:p w14:paraId="02744F78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Clinic - </w:t>
            </w: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Yoga instructor and mother present</w:t>
            </w:r>
          </w:p>
        </w:tc>
        <w:tc>
          <w:tcPr>
            <w:tcW w:w="2410" w:type="dxa"/>
            <w:vAlign w:val="center"/>
          </w:tcPr>
          <w:p w14:paraId="4319697D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Improvement in children’s imitation skills. Parents reported change in the play pattern of these children with toys, peers, and objects at home. Increased skills in eye contact, sitting tolerance, non-verbal communication, and receptive skills.</w:t>
            </w:r>
          </w:p>
        </w:tc>
      </w:tr>
      <w:tr w:rsidR="009C0C3B" w:rsidRPr="00345199" w14:paraId="4D02C724" w14:textId="77777777" w:rsidTr="00047D88">
        <w:trPr>
          <w:trHeight w:val="866"/>
        </w:trPr>
        <w:tc>
          <w:tcPr>
            <w:tcW w:w="1418" w:type="dxa"/>
            <w:vAlign w:val="center"/>
          </w:tcPr>
          <w:p w14:paraId="6CD2E12F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idderinkhof</w:t>
            </w:r>
            <w:proofErr w:type="spellEnd"/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et al. (2018)</w:t>
            </w:r>
          </w:p>
        </w:tc>
        <w:tc>
          <w:tcPr>
            <w:tcW w:w="1276" w:type="dxa"/>
            <w:vAlign w:val="center"/>
          </w:tcPr>
          <w:p w14:paraId="7115B252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Repeated Measures</w:t>
            </w:r>
          </w:p>
        </w:tc>
        <w:tc>
          <w:tcPr>
            <w:tcW w:w="992" w:type="dxa"/>
            <w:vAlign w:val="center"/>
          </w:tcPr>
          <w:p w14:paraId="6866E381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 xml:space="preserve"> = 45 (80%)</w:t>
            </w:r>
          </w:p>
        </w:tc>
        <w:tc>
          <w:tcPr>
            <w:tcW w:w="1134" w:type="dxa"/>
            <w:vAlign w:val="center"/>
          </w:tcPr>
          <w:p w14:paraId="4E32C579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13 (2.72);</w:t>
            </w:r>
          </w:p>
          <w:p w14:paraId="0CCE853B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8-19</w:t>
            </w:r>
          </w:p>
        </w:tc>
        <w:tc>
          <w:tcPr>
            <w:tcW w:w="1134" w:type="dxa"/>
            <w:vAlign w:val="center"/>
          </w:tcPr>
          <w:p w14:paraId="69D9ECD7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</w:p>
          <w:p w14:paraId="685FEE16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(DSM-IV &amp; ADOS-G)</w:t>
            </w:r>
          </w:p>
        </w:tc>
        <w:tc>
          <w:tcPr>
            <w:tcW w:w="1276" w:type="dxa"/>
            <w:vAlign w:val="center"/>
          </w:tcPr>
          <w:p w14:paraId="433DB71B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vAlign w:val="center"/>
          </w:tcPr>
          <w:p w14:paraId="31A65CFA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YMind</w:t>
            </w:r>
            <w:proofErr w:type="spellEnd"/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Child Program (9 </w:t>
            </w:r>
            <w:proofErr w:type="spellStart"/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k</w:t>
            </w:r>
            <w:proofErr w:type="spellEnd"/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x 1.5 h) plus one booster </w:t>
            </w: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session 9 weeks after final session (1.5 h)</w:t>
            </w:r>
          </w:p>
        </w:tc>
        <w:tc>
          <w:tcPr>
            <w:tcW w:w="1984" w:type="dxa"/>
            <w:vAlign w:val="center"/>
          </w:tcPr>
          <w:p w14:paraId="5649B850" w14:textId="77777777" w:rsidR="009C0C3B" w:rsidRPr="000D3D16" w:rsidRDefault="009C0C3B" w:rsidP="00047D88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SRS</w:t>
            </w: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br/>
              <w:t>CBCL</w:t>
            </w:r>
          </w:p>
        </w:tc>
        <w:tc>
          <w:tcPr>
            <w:tcW w:w="1418" w:type="dxa"/>
            <w:vAlign w:val="center"/>
          </w:tcPr>
          <w:p w14:paraId="6530B891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Netherlands, Clinic - </w:t>
            </w: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Child and family mental health </w:t>
            </w: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care professionals</w:t>
            </w:r>
          </w:p>
        </w:tc>
        <w:tc>
          <w:tcPr>
            <w:tcW w:w="2410" w:type="dxa"/>
            <w:vAlign w:val="center"/>
          </w:tcPr>
          <w:p w14:paraId="192574E9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ocial communication problems decreased, and their emotional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ehavior</w:t>
            </w: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0D3D16">
              <w:rPr>
                <w:rFonts w:ascii="Times New Roman" w:hAnsi="Times New Roman" w:cs="Times New Roman"/>
                <w:sz w:val="20"/>
                <w:szCs w:val="20"/>
              </w:rPr>
              <w:t xml:space="preserve"> functioning improved.</w:t>
            </w:r>
          </w:p>
        </w:tc>
      </w:tr>
      <w:tr w:rsidR="009C0C3B" w:rsidRPr="00345199" w14:paraId="4AB24716" w14:textId="77777777" w:rsidTr="00047D88">
        <w:trPr>
          <w:trHeight w:val="866"/>
        </w:trPr>
        <w:tc>
          <w:tcPr>
            <w:tcW w:w="1418" w:type="dxa"/>
            <w:vAlign w:val="center"/>
          </w:tcPr>
          <w:p w14:paraId="7E9E8844" w14:textId="77777777" w:rsidR="009C0C3B" w:rsidRPr="000D3D16" w:rsidRDefault="009C0C3B" w:rsidP="00047D88">
            <w:pPr>
              <w:keepNext/>
              <w:keepLines/>
              <w:spacing w:after="20"/>
              <w:rPr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34519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Ridderinkhof</w:t>
            </w:r>
            <w:proofErr w:type="spellEnd"/>
            <w:r w:rsidRPr="0034519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et al. (2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)</w:t>
            </w:r>
          </w:p>
        </w:tc>
        <w:tc>
          <w:tcPr>
            <w:tcW w:w="1276" w:type="dxa"/>
            <w:vAlign w:val="center"/>
          </w:tcPr>
          <w:p w14:paraId="22DE90E4" w14:textId="77777777" w:rsidR="009C0C3B" w:rsidRPr="000D3D16" w:rsidRDefault="009C0C3B" w:rsidP="00047D88">
            <w:pPr>
              <w:keepNext/>
              <w:keepLines/>
              <w:spacing w:after="20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15313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Qualitative</w:t>
            </w:r>
          </w:p>
        </w:tc>
        <w:tc>
          <w:tcPr>
            <w:tcW w:w="992" w:type="dxa"/>
            <w:vAlign w:val="center"/>
          </w:tcPr>
          <w:p w14:paraId="4F693BCA" w14:textId="77777777" w:rsidR="009C0C3B" w:rsidRPr="000D3D16" w:rsidRDefault="009C0C3B" w:rsidP="00047D88">
            <w:pPr>
              <w:keepNext/>
              <w:keepLines/>
              <w:spacing w:after="20"/>
              <w:rPr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15313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= 14 (57%)</w:t>
            </w:r>
          </w:p>
        </w:tc>
        <w:tc>
          <w:tcPr>
            <w:tcW w:w="1134" w:type="dxa"/>
            <w:vAlign w:val="center"/>
          </w:tcPr>
          <w:p w14:paraId="1327A0BB" w14:textId="77777777" w:rsidR="009C0C3B" w:rsidRPr="000D3D16" w:rsidRDefault="009C0C3B" w:rsidP="00047D88">
            <w:pPr>
              <w:keepNext/>
              <w:keepLines/>
              <w:spacing w:after="20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15313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12.4 (2.4); </w:t>
            </w:r>
            <w:r w:rsidRPr="0015313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br/>
              <w:t>9-17</w:t>
            </w:r>
          </w:p>
        </w:tc>
        <w:tc>
          <w:tcPr>
            <w:tcW w:w="1134" w:type="dxa"/>
            <w:vAlign w:val="center"/>
          </w:tcPr>
          <w:p w14:paraId="724DF26F" w14:textId="77777777" w:rsidR="009C0C3B" w:rsidRPr="000D3D16" w:rsidRDefault="009C0C3B" w:rsidP="00047D88">
            <w:pPr>
              <w:keepNext/>
              <w:keepLines/>
              <w:spacing w:after="2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SD, Asperger’s, PPD-NOS</w:t>
            </w:r>
          </w:p>
        </w:tc>
        <w:tc>
          <w:tcPr>
            <w:tcW w:w="1276" w:type="dxa"/>
            <w:vAlign w:val="center"/>
          </w:tcPr>
          <w:p w14:paraId="335A779F" w14:textId="77777777" w:rsidR="009C0C3B" w:rsidRPr="000D3D16" w:rsidRDefault="009C0C3B" w:rsidP="00047D88">
            <w:pPr>
              <w:keepNext/>
              <w:keepLines/>
              <w:spacing w:after="2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126" w:type="dxa"/>
            <w:vAlign w:val="center"/>
          </w:tcPr>
          <w:p w14:paraId="30ABECCC" w14:textId="77777777" w:rsidR="009C0C3B" w:rsidRPr="000D3D16" w:rsidRDefault="009C0C3B" w:rsidP="00047D88">
            <w:pPr>
              <w:keepNext/>
              <w:keepLines/>
              <w:spacing w:after="20"/>
              <w:rPr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YMind</w:t>
            </w:r>
            <w:proofErr w:type="spellEnd"/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Child Program (9 </w:t>
            </w:r>
            <w:proofErr w:type="spellStart"/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k</w:t>
            </w:r>
            <w:proofErr w:type="spellEnd"/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x 1.5 h) plus one booster session 9 weeks after final session (1.5 h)</w:t>
            </w:r>
          </w:p>
        </w:tc>
        <w:tc>
          <w:tcPr>
            <w:tcW w:w="1984" w:type="dxa"/>
            <w:vAlign w:val="center"/>
          </w:tcPr>
          <w:p w14:paraId="4EA82660" w14:textId="77777777" w:rsidR="009C0C3B" w:rsidRPr="000D3D16" w:rsidRDefault="009C0C3B" w:rsidP="00047D88">
            <w:pPr>
              <w:keepNext/>
              <w:keepLines/>
              <w:autoSpaceDE w:val="0"/>
              <w:autoSpaceDN w:val="0"/>
              <w:adjustRightInd w:val="0"/>
              <w:spacing w:after="2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elf- and Parent Report</w:t>
            </w:r>
          </w:p>
        </w:tc>
        <w:tc>
          <w:tcPr>
            <w:tcW w:w="1418" w:type="dxa"/>
            <w:vAlign w:val="center"/>
          </w:tcPr>
          <w:p w14:paraId="23D509AB" w14:textId="77777777" w:rsidR="009C0C3B" w:rsidRPr="000D3D16" w:rsidRDefault="009C0C3B" w:rsidP="00047D88">
            <w:pPr>
              <w:keepNext/>
              <w:keepLines/>
              <w:spacing w:after="2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therlands, Clinic - Mental Health Professionals</w:t>
            </w:r>
          </w:p>
        </w:tc>
        <w:tc>
          <w:tcPr>
            <w:tcW w:w="2410" w:type="dxa"/>
            <w:vAlign w:val="center"/>
          </w:tcPr>
          <w:p w14:paraId="3EE0A1F7" w14:textId="77777777" w:rsidR="009C0C3B" w:rsidRPr="000D3D16" w:rsidRDefault="009C0C3B" w:rsidP="00047D88">
            <w:pPr>
              <w:keepNext/>
              <w:keepLines/>
              <w:spacing w:after="2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mprovement in social skills as reported by parents, however not at a significant level</w:t>
            </w:r>
          </w:p>
        </w:tc>
      </w:tr>
      <w:tr w:rsidR="009C0C3B" w:rsidRPr="00345199" w14:paraId="35E0F9AB" w14:textId="77777777" w:rsidTr="00047D88">
        <w:trPr>
          <w:trHeight w:val="866"/>
        </w:trPr>
        <w:tc>
          <w:tcPr>
            <w:tcW w:w="1418" w:type="dxa"/>
            <w:vAlign w:val="center"/>
          </w:tcPr>
          <w:p w14:paraId="345E0656" w14:textId="77777777" w:rsidR="009C0C3B" w:rsidRPr="000D3D16" w:rsidRDefault="009C0C3B" w:rsidP="00047D88">
            <w:pPr>
              <w:keepNext/>
              <w:keepLines/>
              <w:spacing w:beforeLines="100" w:before="240" w:after="2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alem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uirgis</w:t>
            </w:r>
            <w:proofErr w:type="spellEnd"/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et al. (2019)</w:t>
            </w:r>
          </w:p>
        </w:tc>
        <w:tc>
          <w:tcPr>
            <w:tcW w:w="1276" w:type="dxa"/>
            <w:vAlign w:val="center"/>
          </w:tcPr>
          <w:p w14:paraId="1625E7F0" w14:textId="77777777" w:rsidR="009C0C3B" w:rsidRPr="000D3D16" w:rsidRDefault="009C0C3B" w:rsidP="00047D88">
            <w:pPr>
              <w:keepNext/>
              <w:keepLines/>
              <w:spacing w:beforeLines="100" w:before="240" w:after="2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ithin-subjects repeated measures</w:t>
            </w:r>
          </w:p>
        </w:tc>
        <w:tc>
          <w:tcPr>
            <w:tcW w:w="992" w:type="dxa"/>
            <w:vAlign w:val="center"/>
          </w:tcPr>
          <w:p w14:paraId="473F9BBB" w14:textId="77777777" w:rsidR="009C0C3B" w:rsidRPr="000D3D16" w:rsidRDefault="009C0C3B" w:rsidP="00047D88">
            <w:pPr>
              <w:keepNext/>
              <w:keepLines/>
              <w:spacing w:beforeLines="100" w:before="240" w:after="2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= 23 (82.6%)</w:t>
            </w:r>
          </w:p>
        </w:tc>
        <w:tc>
          <w:tcPr>
            <w:tcW w:w="1134" w:type="dxa"/>
            <w:vAlign w:val="center"/>
          </w:tcPr>
          <w:p w14:paraId="6E4641F4" w14:textId="77777777" w:rsidR="009C0C3B" w:rsidRPr="000D3D16" w:rsidRDefault="009C0C3B" w:rsidP="00047D88">
            <w:pPr>
              <w:keepNext/>
              <w:keepLines/>
              <w:spacing w:beforeLines="100" w:before="240" w:after="2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.6 (2.6);</w:t>
            </w: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br/>
              <w:t>12-23</w:t>
            </w:r>
          </w:p>
        </w:tc>
        <w:tc>
          <w:tcPr>
            <w:tcW w:w="1134" w:type="dxa"/>
            <w:vAlign w:val="center"/>
          </w:tcPr>
          <w:p w14:paraId="185D127F" w14:textId="77777777" w:rsidR="009C0C3B" w:rsidRPr="000D3D16" w:rsidRDefault="009C0C3B" w:rsidP="00047D88">
            <w:pPr>
              <w:keepNext/>
              <w:keepLines/>
              <w:spacing w:beforeLines="100" w:before="240" w:after="2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SD</w:t>
            </w:r>
          </w:p>
        </w:tc>
        <w:tc>
          <w:tcPr>
            <w:tcW w:w="1276" w:type="dxa"/>
            <w:vAlign w:val="center"/>
          </w:tcPr>
          <w:p w14:paraId="459B587F" w14:textId="77777777" w:rsidR="009C0C3B" w:rsidRPr="000D3D16" w:rsidRDefault="009C0C3B" w:rsidP="00047D88">
            <w:pPr>
              <w:keepNext/>
              <w:keepLines/>
              <w:spacing w:beforeLines="100" w:before="240" w:after="2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126" w:type="dxa"/>
            <w:vAlign w:val="center"/>
          </w:tcPr>
          <w:p w14:paraId="739EC91D" w14:textId="77777777" w:rsidR="009C0C3B" w:rsidRPr="000D3D16" w:rsidRDefault="009C0C3B" w:rsidP="00047D88">
            <w:pPr>
              <w:keepNext/>
              <w:keepLines/>
              <w:spacing w:beforeLines="100" w:before="240" w:after="2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YMind</w:t>
            </w:r>
            <w:proofErr w:type="spellEnd"/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Program for children and adolescents with ASD, and their parents 9 weekly sessions and one booster session, which occurred 9 weeks post-program (1.5 h each)</w:t>
            </w:r>
          </w:p>
        </w:tc>
        <w:tc>
          <w:tcPr>
            <w:tcW w:w="1984" w:type="dxa"/>
            <w:vAlign w:val="center"/>
          </w:tcPr>
          <w:p w14:paraId="2D965A98" w14:textId="77777777" w:rsidR="009C0C3B" w:rsidRPr="000D3D16" w:rsidRDefault="009C0C3B" w:rsidP="00047D88">
            <w:pPr>
              <w:keepNext/>
              <w:keepLines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ehavior</w:t>
            </w:r>
            <w:proofErr w:type="spellEnd"/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Assessment</w:t>
            </w: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br/>
              <w:t>System for Children</w:t>
            </w: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br/>
              <w:t>SRS</w:t>
            </w:r>
          </w:p>
        </w:tc>
        <w:tc>
          <w:tcPr>
            <w:tcW w:w="1418" w:type="dxa"/>
            <w:vAlign w:val="center"/>
          </w:tcPr>
          <w:p w14:paraId="7C1E32D6" w14:textId="77777777" w:rsidR="009C0C3B" w:rsidRPr="000D3D16" w:rsidRDefault="009C0C3B" w:rsidP="00047D88">
            <w:pPr>
              <w:keepNext/>
              <w:keepLines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Canada, Clinic - </w:t>
            </w: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Two clinical psychologists and thre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ehavior</w:t>
            </w: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l</w:t>
            </w:r>
            <w:proofErr w:type="spellEnd"/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consultants. Two psychology post-doctoral fellows and 6 clinical psychology graduate students co-facilitated</w:t>
            </w:r>
          </w:p>
        </w:tc>
        <w:tc>
          <w:tcPr>
            <w:tcW w:w="2410" w:type="dxa"/>
            <w:vAlign w:val="center"/>
          </w:tcPr>
          <w:p w14:paraId="2D912FBC" w14:textId="77777777" w:rsidR="009C0C3B" w:rsidRPr="000D3D16" w:rsidRDefault="009C0C3B" w:rsidP="00047D88">
            <w:pPr>
              <w:keepNext/>
              <w:keepLines/>
              <w:spacing w:beforeLines="100" w:before="240" w:after="2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mprovement in emotion regulation and adaptive skills.</w:t>
            </w:r>
          </w:p>
        </w:tc>
      </w:tr>
      <w:tr w:rsidR="009C0C3B" w:rsidRPr="00345199" w14:paraId="525746F6" w14:textId="77777777" w:rsidTr="00047D88">
        <w:trPr>
          <w:trHeight w:val="866"/>
        </w:trPr>
        <w:tc>
          <w:tcPr>
            <w:tcW w:w="1418" w:type="dxa"/>
            <w:vAlign w:val="center"/>
          </w:tcPr>
          <w:p w14:paraId="12D6DBB5" w14:textId="77777777" w:rsidR="009C0C3B" w:rsidRPr="000D3D16" w:rsidRDefault="009C0C3B" w:rsidP="00047D88">
            <w:pPr>
              <w:keepNext/>
              <w:keepLines/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croggins et al. (2016)</w:t>
            </w:r>
          </w:p>
        </w:tc>
        <w:tc>
          <w:tcPr>
            <w:tcW w:w="1276" w:type="dxa"/>
            <w:vAlign w:val="center"/>
          </w:tcPr>
          <w:p w14:paraId="57B76646" w14:textId="77777777" w:rsidR="009C0C3B" w:rsidRPr="000D3D16" w:rsidRDefault="009C0C3B" w:rsidP="00047D88">
            <w:pPr>
              <w:keepNext/>
              <w:keepLines/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Case study</w:t>
            </w:r>
          </w:p>
        </w:tc>
        <w:tc>
          <w:tcPr>
            <w:tcW w:w="992" w:type="dxa"/>
            <w:vAlign w:val="center"/>
          </w:tcPr>
          <w:p w14:paraId="31DB7C1F" w14:textId="77777777" w:rsidR="009C0C3B" w:rsidRPr="000D3D16" w:rsidRDefault="009C0C3B" w:rsidP="00047D88">
            <w:pPr>
              <w:keepNext/>
              <w:keepLines/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 xml:space="preserve"> = 1</w:t>
            </w:r>
          </w:p>
          <w:p w14:paraId="4C35924B" w14:textId="77777777" w:rsidR="009C0C3B" w:rsidRPr="000D3D16" w:rsidRDefault="009C0C3B" w:rsidP="00047D88">
            <w:pPr>
              <w:keepNext/>
              <w:keepLines/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  <w:tc>
          <w:tcPr>
            <w:tcW w:w="1134" w:type="dxa"/>
            <w:vAlign w:val="center"/>
          </w:tcPr>
          <w:p w14:paraId="3E3A29B4" w14:textId="77777777" w:rsidR="009C0C3B" w:rsidRPr="000D3D16" w:rsidRDefault="009C0C3B" w:rsidP="00047D88">
            <w:pPr>
              <w:keepNext/>
              <w:keepLines/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585EABCA" w14:textId="77777777" w:rsidR="009C0C3B" w:rsidRPr="000D3D16" w:rsidRDefault="009C0C3B" w:rsidP="00047D88">
            <w:pPr>
              <w:keepNext/>
              <w:keepLines/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42F15693" w14:textId="77777777" w:rsidR="009C0C3B" w:rsidRPr="000D3D16" w:rsidRDefault="009C0C3B" w:rsidP="00047D88">
            <w:pPr>
              <w:keepNext/>
              <w:keepLines/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Apert Syndrome &amp; ASD</w:t>
            </w:r>
          </w:p>
        </w:tc>
        <w:tc>
          <w:tcPr>
            <w:tcW w:w="1276" w:type="dxa"/>
            <w:vAlign w:val="center"/>
          </w:tcPr>
          <w:p w14:paraId="3F931859" w14:textId="77777777" w:rsidR="009C0C3B" w:rsidRPr="000D3D16" w:rsidRDefault="009C0C3B" w:rsidP="00047D88">
            <w:pPr>
              <w:keepNext/>
              <w:keepLines/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vAlign w:val="center"/>
          </w:tcPr>
          <w:p w14:paraId="0919EB19" w14:textId="77777777" w:rsidR="009C0C3B" w:rsidRPr="000D3D16" w:rsidRDefault="009C0C3B" w:rsidP="00047D88">
            <w:pPr>
              <w:keepNext/>
              <w:keepLines/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ultisensory Yoga Sessions 2 x 45 mins per week for 4 weeks</w:t>
            </w:r>
          </w:p>
        </w:tc>
        <w:tc>
          <w:tcPr>
            <w:tcW w:w="1984" w:type="dxa"/>
            <w:vAlign w:val="center"/>
          </w:tcPr>
          <w:p w14:paraId="425CCC9D" w14:textId="77777777" w:rsidR="009C0C3B" w:rsidRPr="000D3D16" w:rsidRDefault="009C0C3B" w:rsidP="00047D88">
            <w:pPr>
              <w:keepNext/>
              <w:keepLines/>
              <w:autoSpaceDE w:val="0"/>
              <w:autoSpaceDN w:val="0"/>
              <w:adjustRightInd w:val="0"/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Sparks Target </w:t>
            </w:r>
            <w:proofErr w:type="spellStart"/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ehavior</w:t>
            </w:r>
            <w:proofErr w:type="spellEnd"/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Checklist Treatment and Research Institute for ASD Social Skills</w:t>
            </w:r>
          </w:p>
          <w:p w14:paraId="7D227527" w14:textId="77777777" w:rsidR="009C0C3B" w:rsidRPr="000D3D16" w:rsidRDefault="009C0C3B" w:rsidP="00047D88">
            <w:pPr>
              <w:keepNext/>
              <w:keepLines/>
              <w:autoSpaceDE w:val="0"/>
              <w:autoSpaceDN w:val="0"/>
              <w:adjustRightInd w:val="0"/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ield Notes</w:t>
            </w:r>
          </w:p>
        </w:tc>
        <w:tc>
          <w:tcPr>
            <w:tcW w:w="1418" w:type="dxa"/>
            <w:vAlign w:val="center"/>
          </w:tcPr>
          <w:p w14:paraId="2DF55C5E" w14:textId="77777777" w:rsidR="009C0C3B" w:rsidRPr="000D3D16" w:rsidRDefault="009C0C3B" w:rsidP="00047D88">
            <w:pPr>
              <w:keepNext/>
              <w:keepLines/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Clinic - </w:t>
            </w: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rained yoga instructor</w:t>
            </w:r>
          </w:p>
        </w:tc>
        <w:tc>
          <w:tcPr>
            <w:tcW w:w="2410" w:type="dxa"/>
            <w:vAlign w:val="center"/>
          </w:tcPr>
          <w:p w14:paraId="38E55E16" w14:textId="77777777" w:rsidR="009C0C3B" w:rsidRPr="000D3D16" w:rsidRDefault="009C0C3B" w:rsidP="00047D88">
            <w:pPr>
              <w:keepNext/>
              <w:keepLines/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 xml:space="preserve">Less disruptiv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haviors</w:t>
            </w:r>
            <w:proofErr w:type="spellEnd"/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, specifically in shyness and unusual mannerism of looking around. Improved self-regulation during stressful situations outside the yoga.</w:t>
            </w:r>
          </w:p>
        </w:tc>
      </w:tr>
      <w:tr w:rsidR="009C0C3B" w:rsidRPr="00345199" w14:paraId="02BC7277" w14:textId="77777777" w:rsidTr="00047D88">
        <w:trPr>
          <w:trHeight w:val="866"/>
        </w:trPr>
        <w:tc>
          <w:tcPr>
            <w:tcW w:w="1418" w:type="dxa"/>
            <w:vAlign w:val="center"/>
          </w:tcPr>
          <w:p w14:paraId="794A2474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bookmarkStart w:id="1" w:name="_Hlk84960733"/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Sharma &amp; Sharma (2016)</w:t>
            </w:r>
          </w:p>
        </w:tc>
        <w:tc>
          <w:tcPr>
            <w:tcW w:w="1276" w:type="dxa"/>
            <w:vAlign w:val="center"/>
          </w:tcPr>
          <w:p w14:paraId="2C657538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Between subjects design</w:t>
            </w:r>
          </w:p>
        </w:tc>
        <w:tc>
          <w:tcPr>
            <w:tcW w:w="992" w:type="dxa"/>
            <w:vAlign w:val="center"/>
          </w:tcPr>
          <w:p w14:paraId="4B4EC195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 xml:space="preserve"> = 20</w:t>
            </w:r>
          </w:p>
          <w:p w14:paraId="27653B9C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71AC9846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055AB603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8-14</w:t>
            </w:r>
          </w:p>
        </w:tc>
        <w:tc>
          <w:tcPr>
            <w:tcW w:w="1134" w:type="dxa"/>
            <w:vAlign w:val="center"/>
          </w:tcPr>
          <w:p w14:paraId="040538E1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</w:p>
        </w:tc>
        <w:tc>
          <w:tcPr>
            <w:tcW w:w="1276" w:type="dxa"/>
            <w:vAlign w:val="center"/>
          </w:tcPr>
          <w:p w14:paraId="5763D485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126" w:type="dxa"/>
            <w:vAlign w:val="center"/>
          </w:tcPr>
          <w:p w14:paraId="2BDCE8C8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Yoga </w:t>
            </w: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 days per week for 90 weeks, 2 x sessions per day for 2 hours</w:t>
            </w:r>
          </w:p>
        </w:tc>
        <w:tc>
          <w:tcPr>
            <w:tcW w:w="1984" w:type="dxa"/>
            <w:vAlign w:val="center"/>
          </w:tcPr>
          <w:p w14:paraId="54DAFACD" w14:textId="77777777" w:rsidR="009C0C3B" w:rsidRPr="000D3D16" w:rsidRDefault="009C0C3B" w:rsidP="00047D88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bservational report from parents and teacher</w:t>
            </w:r>
          </w:p>
        </w:tc>
        <w:tc>
          <w:tcPr>
            <w:tcW w:w="1418" w:type="dxa"/>
            <w:vAlign w:val="center"/>
          </w:tcPr>
          <w:p w14:paraId="6FD46283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India, School </w:t>
            </w:r>
          </w:p>
        </w:tc>
        <w:tc>
          <w:tcPr>
            <w:tcW w:w="2410" w:type="dxa"/>
            <w:vAlign w:val="center"/>
          </w:tcPr>
          <w:p w14:paraId="41D425D7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 xml:space="preserve">Reduction in self-injuriou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  <w:r w:rsidRPr="000D3D16">
              <w:rPr>
                <w:rFonts w:ascii="Times New Roman" w:hAnsi="Times New Roman" w:cs="Times New Roman"/>
                <w:sz w:val="20"/>
                <w:szCs w:val="20"/>
              </w:rPr>
              <w:t xml:space="preserve"> and aggression</w:t>
            </w:r>
          </w:p>
        </w:tc>
      </w:tr>
      <w:bookmarkEnd w:id="1"/>
      <w:tr w:rsidR="009C0C3B" w:rsidRPr="00345199" w14:paraId="170E3EE1" w14:textId="77777777" w:rsidTr="00047D88">
        <w:trPr>
          <w:trHeight w:val="866"/>
        </w:trPr>
        <w:tc>
          <w:tcPr>
            <w:tcW w:w="1418" w:type="dxa"/>
            <w:vAlign w:val="center"/>
          </w:tcPr>
          <w:p w14:paraId="127FEC0A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ing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Lancion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 Singh</w:t>
            </w: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et al. (2011)</w:t>
            </w:r>
          </w:p>
        </w:tc>
        <w:tc>
          <w:tcPr>
            <w:tcW w:w="1276" w:type="dxa"/>
            <w:vAlign w:val="center"/>
          </w:tcPr>
          <w:p w14:paraId="508F06F0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Multiple-baseline design across subjects</w:t>
            </w:r>
          </w:p>
        </w:tc>
        <w:tc>
          <w:tcPr>
            <w:tcW w:w="992" w:type="dxa"/>
            <w:vAlign w:val="center"/>
          </w:tcPr>
          <w:p w14:paraId="1A0A04B9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 xml:space="preserve"> = 3</w:t>
            </w:r>
          </w:p>
          <w:p w14:paraId="0D63F764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  <w:tc>
          <w:tcPr>
            <w:tcW w:w="1134" w:type="dxa"/>
            <w:vAlign w:val="center"/>
          </w:tcPr>
          <w:p w14:paraId="4F16640F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15.3 (2.05)</w:t>
            </w:r>
          </w:p>
          <w:p w14:paraId="29097E26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13-18</w:t>
            </w:r>
          </w:p>
        </w:tc>
        <w:tc>
          <w:tcPr>
            <w:tcW w:w="1134" w:type="dxa"/>
            <w:vAlign w:val="center"/>
          </w:tcPr>
          <w:p w14:paraId="6C394474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Asperger Syndrome</w:t>
            </w:r>
          </w:p>
        </w:tc>
        <w:tc>
          <w:tcPr>
            <w:tcW w:w="1276" w:type="dxa"/>
            <w:vAlign w:val="center"/>
          </w:tcPr>
          <w:p w14:paraId="6C040F5F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vAlign w:val="center"/>
          </w:tcPr>
          <w:p w14:paraId="72CEABD1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Meditation on the Soles of the Feet 5 days x 15 minute daily sessions. Practice 2 x per day and when required. Technique practiced until 3 consecutive weeks of no aggressiv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ehavior</w:t>
            </w:r>
            <w:proofErr w:type="spellEnd"/>
          </w:p>
        </w:tc>
        <w:tc>
          <w:tcPr>
            <w:tcW w:w="1984" w:type="dxa"/>
            <w:vAlign w:val="center"/>
          </w:tcPr>
          <w:p w14:paraId="7DA257F3" w14:textId="77777777" w:rsidR="009C0C3B" w:rsidRPr="000D3D16" w:rsidRDefault="009C0C3B" w:rsidP="00047D88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arent and sibling observational report</w:t>
            </w:r>
          </w:p>
        </w:tc>
        <w:tc>
          <w:tcPr>
            <w:tcW w:w="1418" w:type="dxa"/>
            <w:vAlign w:val="center"/>
          </w:tcPr>
          <w:p w14:paraId="5814FC30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Home - </w:t>
            </w: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he mother of each adolescent had been trained</w:t>
            </w: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br/>
              <w:t xml:space="preserve">to use </w:t>
            </w:r>
            <w:proofErr w:type="spellStart"/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oF</w:t>
            </w:r>
            <w:proofErr w:type="spellEnd"/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by an experienced trainer a month prior to the beginning of baseline.</w:t>
            </w:r>
          </w:p>
        </w:tc>
        <w:tc>
          <w:tcPr>
            <w:tcW w:w="2410" w:type="dxa"/>
            <w:vAlign w:val="center"/>
          </w:tcPr>
          <w:p w14:paraId="381BA178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ported improvements in aggressiv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havio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less physical aggression observed during intervention and at follow-up</w:t>
            </w:r>
          </w:p>
        </w:tc>
      </w:tr>
      <w:tr w:rsidR="009C0C3B" w:rsidRPr="00345199" w14:paraId="7418994C" w14:textId="77777777" w:rsidTr="00047D88">
        <w:trPr>
          <w:trHeight w:val="866"/>
        </w:trPr>
        <w:tc>
          <w:tcPr>
            <w:tcW w:w="1418" w:type="dxa"/>
            <w:vAlign w:val="center"/>
          </w:tcPr>
          <w:p w14:paraId="188EFFC1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ing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Lancion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anikam</w:t>
            </w:r>
            <w:proofErr w:type="spellEnd"/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et al. (2011)</w:t>
            </w:r>
          </w:p>
        </w:tc>
        <w:tc>
          <w:tcPr>
            <w:tcW w:w="1276" w:type="dxa"/>
            <w:vAlign w:val="center"/>
          </w:tcPr>
          <w:p w14:paraId="40F64390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Multiple-baseline design across subjects</w:t>
            </w:r>
          </w:p>
        </w:tc>
        <w:tc>
          <w:tcPr>
            <w:tcW w:w="992" w:type="dxa"/>
            <w:vAlign w:val="center"/>
          </w:tcPr>
          <w:p w14:paraId="428ACAD9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 xml:space="preserve"> = 3</w:t>
            </w:r>
          </w:p>
          <w:p w14:paraId="6194B102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  <w:tc>
          <w:tcPr>
            <w:tcW w:w="1134" w:type="dxa"/>
            <w:vAlign w:val="center"/>
          </w:tcPr>
          <w:p w14:paraId="20579330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15.6 (1.24)</w:t>
            </w:r>
          </w:p>
          <w:p w14:paraId="5AB65CC5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14-17</w:t>
            </w:r>
          </w:p>
        </w:tc>
        <w:tc>
          <w:tcPr>
            <w:tcW w:w="1134" w:type="dxa"/>
            <w:vAlign w:val="center"/>
          </w:tcPr>
          <w:p w14:paraId="2111E495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</w:p>
        </w:tc>
        <w:tc>
          <w:tcPr>
            <w:tcW w:w="1276" w:type="dxa"/>
            <w:vAlign w:val="center"/>
          </w:tcPr>
          <w:p w14:paraId="467AFB00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vAlign w:val="center"/>
          </w:tcPr>
          <w:p w14:paraId="76FC04CA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Meditation on the Soles of the Feet. Daily 30 min sessions x 5 days. Practice 2 x per day and when required. Technique practiced until 4 consecutive weeks of no aggressiv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ehaviors</w:t>
            </w:r>
            <w:proofErr w:type="spellEnd"/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1984" w:type="dxa"/>
            <w:vAlign w:val="center"/>
          </w:tcPr>
          <w:p w14:paraId="3D50B8C3" w14:textId="77777777" w:rsidR="009C0C3B" w:rsidRPr="000D3D16" w:rsidRDefault="009C0C3B" w:rsidP="00047D88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arent and sibling observational report</w:t>
            </w:r>
          </w:p>
        </w:tc>
        <w:tc>
          <w:tcPr>
            <w:tcW w:w="1418" w:type="dxa"/>
            <w:vAlign w:val="center"/>
          </w:tcPr>
          <w:p w14:paraId="5CCCE296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Home - </w:t>
            </w: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The mothers were taught </w:t>
            </w:r>
            <w:proofErr w:type="spellStart"/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oF</w:t>
            </w:r>
            <w:proofErr w:type="spellEnd"/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by the senior author and instructed to practice the procedure themselves for a month prior to teaching it to their child</w:t>
            </w:r>
          </w:p>
        </w:tc>
        <w:tc>
          <w:tcPr>
            <w:tcW w:w="2410" w:type="dxa"/>
            <w:vAlign w:val="center"/>
          </w:tcPr>
          <w:p w14:paraId="3B1D74DA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ported improvements in aggressiv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havio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less physical aggression observed during intervention and at follow-up</w:t>
            </w:r>
          </w:p>
        </w:tc>
      </w:tr>
      <w:tr w:rsidR="009C0C3B" w:rsidRPr="00345199" w14:paraId="72D68747" w14:textId="77777777" w:rsidTr="00047D88">
        <w:trPr>
          <w:trHeight w:val="866"/>
        </w:trPr>
        <w:tc>
          <w:tcPr>
            <w:tcW w:w="1418" w:type="dxa"/>
            <w:vAlign w:val="center"/>
          </w:tcPr>
          <w:p w14:paraId="6EBDEB19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Singh et al. (2018)</w:t>
            </w:r>
          </w:p>
        </w:tc>
        <w:tc>
          <w:tcPr>
            <w:tcW w:w="1276" w:type="dxa"/>
            <w:vAlign w:val="center"/>
          </w:tcPr>
          <w:p w14:paraId="06F10CE8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Multiple-baseline design across subjects</w:t>
            </w:r>
          </w:p>
        </w:tc>
        <w:tc>
          <w:tcPr>
            <w:tcW w:w="992" w:type="dxa"/>
            <w:vAlign w:val="center"/>
          </w:tcPr>
          <w:p w14:paraId="6888C645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 xml:space="preserve"> = 4</w:t>
            </w:r>
          </w:p>
          <w:p w14:paraId="622B226D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  <w:tc>
          <w:tcPr>
            <w:tcW w:w="1134" w:type="dxa"/>
            <w:vAlign w:val="center"/>
          </w:tcPr>
          <w:p w14:paraId="2BD495E0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11.2 (0.82)</w:t>
            </w:r>
          </w:p>
          <w:p w14:paraId="158689E5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10-12</w:t>
            </w:r>
          </w:p>
        </w:tc>
        <w:tc>
          <w:tcPr>
            <w:tcW w:w="1134" w:type="dxa"/>
            <w:vAlign w:val="center"/>
          </w:tcPr>
          <w:p w14:paraId="6564CFA9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</w:p>
          <w:p w14:paraId="677F6C72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SM-5</w:t>
            </w: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1E703A64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vAlign w:val="center"/>
          </w:tcPr>
          <w:p w14:paraId="527CD429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OBER Breathing Space (informal mindfulness practice) 3 x 1h sessions, during the first week of training, followed by 2 x 30 min sessions, per week for the next 3 weeks = 6h total</w:t>
            </w:r>
          </w:p>
        </w:tc>
        <w:tc>
          <w:tcPr>
            <w:tcW w:w="1984" w:type="dxa"/>
            <w:vAlign w:val="center"/>
          </w:tcPr>
          <w:p w14:paraId="19E40DD3" w14:textId="77777777" w:rsidR="009C0C3B" w:rsidRPr="000D3D16" w:rsidRDefault="009C0C3B" w:rsidP="00047D88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arent observational report</w:t>
            </w:r>
          </w:p>
        </w:tc>
        <w:tc>
          <w:tcPr>
            <w:tcW w:w="1418" w:type="dxa"/>
            <w:vAlign w:val="center"/>
          </w:tcPr>
          <w:p w14:paraId="5CF324D4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Clinic - </w:t>
            </w: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xperienced mindfulness trainer</w:t>
            </w:r>
          </w:p>
        </w:tc>
        <w:tc>
          <w:tcPr>
            <w:tcW w:w="2410" w:type="dxa"/>
            <w:vAlign w:val="center"/>
          </w:tcPr>
          <w:p w14:paraId="76D8B64C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ported improvements in aggressiv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havio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less physical aggression observed during intervention and at follow-up</w:t>
            </w:r>
          </w:p>
        </w:tc>
      </w:tr>
      <w:tr w:rsidR="009C0C3B" w:rsidRPr="00345199" w14:paraId="2929FDF5" w14:textId="77777777" w:rsidTr="00047D88">
        <w:trPr>
          <w:trHeight w:val="866"/>
        </w:trPr>
        <w:tc>
          <w:tcPr>
            <w:tcW w:w="1418" w:type="dxa"/>
            <w:vAlign w:val="center"/>
          </w:tcPr>
          <w:p w14:paraId="2B10B0CC" w14:textId="77777777" w:rsidR="009C0C3B" w:rsidRPr="000D3D16" w:rsidRDefault="009C0C3B" w:rsidP="00047D88">
            <w:pPr>
              <w:keepNext/>
              <w:keepLines/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ingh et al. (2019)</w:t>
            </w:r>
          </w:p>
        </w:tc>
        <w:tc>
          <w:tcPr>
            <w:tcW w:w="1276" w:type="dxa"/>
            <w:vAlign w:val="center"/>
          </w:tcPr>
          <w:p w14:paraId="3A5B3B48" w14:textId="77777777" w:rsidR="009C0C3B" w:rsidRPr="000D3D16" w:rsidRDefault="009C0C3B" w:rsidP="00047D88">
            <w:pPr>
              <w:keepNext/>
              <w:keepLines/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Multiple-baseline design across subjects</w:t>
            </w:r>
          </w:p>
        </w:tc>
        <w:tc>
          <w:tcPr>
            <w:tcW w:w="992" w:type="dxa"/>
            <w:vAlign w:val="center"/>
          </w:tcPr>
          <w:p w14:paraId="58FE0356" w14:textId="77777777" w:rsidR="009C0C3B" w:rsidRPr="000D3D16" w:rsidRDefault="009C0C3B" w:rsidP="00047D88">
            <w:pPr>
              <w:keepNext/>
              <w:keepLines/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 xml:space="preserve"> = 3</w:t>
            </w:r>
          </w:p>
          <w:p w14:paraId="23D2CD57" w14:textId="77777777" w:rsidR="009C0C3B" w:rsidRPr="000D3D16" w:rsidRDefault="009C0C3B" w:rsidP="00047D88">
            <w:pPr>
              <w:keepNext/>
              <w:keepLines/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  <w:tc>
          <w:tcPr>
            <w:tcW w:w="1134" w:type="dxa"/>
            <w:vAlign w:val="center"/>
          </w:tcPr>
          <w:p w14:paraId="691C46F0" w14:textId="77777777" w:rsidR="009C0C3B" w:rsidRPr="000D3D16" w:rsidRDefault="009C0C3B" w:rsidP="00047D88">
            <w:pPr>
              <w:keepNext/>
              <w:keepLines/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16.6 (0.47)</w:t>
            </w:r>
          </w:p>
          <w:p w14:paraId="7CDA5833" w14:textId="77777777" w:rsidR="009C0C3B" w:rsidRPr="000D3D16" w:rsidRDefault="009C0C3B" w:rsidP="00047D88">
            <w:pPr>
              <w:keepNext/>
              <w:keepLines/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16-17</w:t>
            </w:r>
          </w:p>
        </w:tc>
        <w:tc>
          <w:tcPr>
            <w:tcW w:w="1134" w:type="dxa"/>
            <w:vAlign w:val="center"/>
          </w:tcPr>
          <w:p w14:paraId="5F7695C2" w14:textId="77777777" w:rsidR="009C0C3B" w:rsidRPr="000D3D16" w:rsidRDefault="009C0C3B" w:rsidP="00047D88">
            <w:pPr>
              <w:keepNext/>
              <w:keepLines/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</w:p>
        </w:tc>
        <w:tc>
          <w:tcPr>
            <w:tcW w:w="1276" w:type="dxa"/>
            <w:vAlign w:val="center"/>
          </w:tcPr>
          <w:p w14:paraId="635C2FC8" w14:textId="77777777" w:rsidR="009C0C3B" w:rsidRPr="000D3D16" w:rsidRDefault="009C0C3B" w:rsidP="00047D88">
            <w:pPr>
              <w:keepNext/>
              <w:keepLines/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vAlign w:val="center"/>
          </w:tcPr>
          <w:p w14:paraId="62A1F29B" w14:textId="77777777" w:rsidR="009C0C3B" w:rsidRPr="000D3D16" w:rsidRDefault="009C0C3B" w:rsidP="00047D88">
            <w:pPr>
              <w:keepNext/>
              <w:keepLines/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urfing the Urge (informal mindfulness practice). Training: 3 x 30 min sessions twice a week for 2 weeks. Intervention then used independently as needed</w:t>
            </w:r>
          </w:p>
        </w:tc>
        <w:tc>
          <w:tcPr>
            <w:tcW w:w="1984" w:type="dxa"/>
            <w:vAlign w:val="center"/>
          </w:tcPr>
          <w:p w14:paraId="79E5142C" w14:textId="77777777" w:rsidR="009C0C3B" w:rsidRPr="000D3D16" w:rsidRDefault="009C0C3B" w:rsidP="00047D88">
            <w:pPr>
              <w:keepNext/>
              <w:keepLines/>
              <w:autoSpaceDE w:val="0"/>
              <w:autoSpaceDN w:val="0"/>
              <w:adjustRightInd w:val="0"/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aren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and educator</w:t>
            </w: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observational report</w:t>
            </w:r>
          </w:p>
        </w:tc>
        <w:tc>
          <w:tcPr>
            <w:tcW w:w="1418" w:type="dxa"/>
            <w:vAlign w:val="center"/>
          </w:tcPr>
          <w:p w14:paraId="6443E374" w14:textId="77777777" w:rsidR="009C0C3B" w:rsidRPr="000D3D16" w:rsidRDefault="009C0C3B" w:rsidP="00047D88">
            <w:pPr>
              <w:keepNext/>
              <w:keepLines/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Clinic - </w:t>
            </w: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xperienced mindfulness trainer</w:t>
            </w:r>
          </w:p>
        </w:tc>
        <w:tc>
          <w:tcPr>
            <w:tcW w:w="2410" w:type="dxa"/>
            <w:vAlign w:val="center"/>
          </w:tcPr>
          <w:p w14:paraId="1B79C291" w14:textId="77777777" w:rsidR="009C0C3B" w:rsidRPr="000D3D16" w:rsidRDefault="009C0C3B" w:rsidP="00047D88">
            <w:pPr>
              <w:keepNext/>
              <w:keepLines/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oth parents and educators reported a significant decrease in aggressiv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haviors</w:t>
            </w:r>
            <w:proofErr w:type="spellEnd"/>
          </w:p>
        </w:tc>
      </w:tr>
      <w:tr w:rsidR="009C0C3B" w:rsidRPr="00345199" w14:paraId="7DF675B0" w14:textId="77777777" w:rsidTr="00047D88">
        <w:trPr>
          <w:trHeight w:val="866"/>
        </w:trPr>
        <w:tc>
          <w:tcPr>
            <w:tcW w:w="1418" w:type="dxa"/>
            <w:vAlign w:val="center"/>
          </w:tcPr>
          <w:p w14:paraId="4B006C35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otoodeh</w:t>
            </w:r>
            <w:proofErr w:type="spellEnd"/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et al. (2017)</w:t>
            </w:r>
          </w:p>
        </w:tc>
        <w:tc>
          <w:tcPr>
            <w:tcW w:w="1276" w:type="dxa"/>
            <w:vAlign w:val="center"/>
          </w:tcPr>
          <w:p w14:paraId="6A43FCAD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Randomized Control Trial</w:t>
            </w:r>
          </w:p>
        </w:tc>
        <w:tc>
          <w:tcPr>
            <w:tcW w:w="992" w:type="dxa"/>
            <w:vAlign w:val="center"/>
          </w:tcPr>
          <w:p w14:paraId="4D41675E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 xml:space="preserve"> = 29</w:t>
            </w:r>
          </w:p>
          <w:p w14:paraId="612757EA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(72.4%)</w:t>
            </w:r>
          </w:p>
        </w:tc>
        <w:tc>
          <w:tcPr>
            <w:tcW w:w="1134" w:type="dxa"/>
            <w:vAlign w:val="center"/>
          </w:tcPr>
          <w:p w14:paraId="3D6492E3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11.2 (2.91)</w:t>
            </w:r>
          </w:p>
          <w:p w14:paraId="5663D100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7-15</w:t>
            </w:r>
          </w:p>
        </w:tc>
        <w:tc>
          <w:tcPr>
            <w:tcW w:w="1134" w:type="dxa"/>
            <w:vAlign w:val="center"/>
          </w:tcPr>
          <w:p w14:paraId="4E55D23A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</w:p>
          <w:p w14:paraId="4D6EE41F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SM-5</w:t>
            </w: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</w:p>
          <w:p w14:paraId="32324610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ADI-R)</w:t>
            </w:r>
          </w:p>
        </w:tc>
        <w:tc>
          <w:tcPr>
            <w:tcW w:w="1276" w:type="dxa"/>
            <w:vAlign w:val="center"/>
          </w:tcPr>
          <w:p w14:paraId="4DB6B49F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  <w:p w14:paraId="753C054F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 xml:space="preserve"> = 14</w:t>
            </w:r>
          </w:p>
          <w:p w14:paraId="1AA4A7D4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D3D16">
              <w:rPr>
                <w:rFonts w:ascii="Times New Roman" w:hAnsi="Times New Roman" w:cs="Times New Roman"/>
                <w:sz w:val="20"/>
                <w:szCs w:val="20"/>
              </w:rPr>
              <w:t>(72.4%)</w:t>
            </w:r>
          </w:p>
        </w:tc>
        <w:tc>
          <w:tcPr>
            <w:tcW w:w="2126" w:type="dxa"/>
            <w:vAlign w:val="center"/>
          </w:tcPr>
          <w:p w14:paraId="39C73ADF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 week Yoga Training Program 24 sessions x 30 mins each</w:t>
            </w:r>
          </w:p>
        </w:tc>
        <w:tc>
          <w:tcPr>
            <w:tcW w:w="1984" w:type="dxa"/>
            <w:vAlign w:val="center"/>
          </w:tcPr>
          <w:p w14:paraId="2B2A4219" w14:textId="77777777" w:rsidR="009C0C3B" w:rsidRPr="000D3D16" w:rsidRDefault="009C0C3B" w:rsidP="00047D88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TE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-II </w:t>
            </w:r>
          </w:p>
        </w:tc>
        <w:tc>
          <w:tcPr>
            <w:tcW w:w="1418" w:type="dxa"/>
            <w:vAlign w:val="center"/>
          </w:tcPr>
          <w:p w14:paraId="0F367EB2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Iran, Clinic – </w:t>
            </w:r>
            <w:r w:rsidRPr="000D3D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hree expert trainers who were certified to work with ASD children</w:t>
            </w:r>
          </w:p>
        </w:tc>
        <w:tc>
          <w:tcPr>
            <w:tcW w:w="2410" w:type="dxa"/>
            <w:vAlign w:val="center"/>
          </w:tcPr>
          <w:p w14:paraId="38A71C53" w14:textId="77777777" w:rsidR="009C0C3B" w:rsidRPr="000D3D16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significant increase in social skills, as measured by ATEC social skills subscale, was found</w:t>
            </w:r>
          </w:p>
        </w:tc>
      </w:tr>
      <w:tr w:rsidR="009C0C3B" w:rsidRPr="00345199" w14:paraId="649966C0" w14:textId="77777777" w:rsidTr="00047D88">
        <w:trPr>
          <w:trHeight w:val="866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30DE376" w14:textId="77777777" w:rsidR="009C0C3B" w:rsidRPr="00CC4A1F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CC4A1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anksale</w:t>
            </w:r>
            <w:proofErr w:type="spellEnd"/>
            <w:r w:rsidRPr="00CC4A1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et al. (202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6DC0FE3" w14:textId="77777777" w:rsidR="009C0C3B" w:rsidRPr="00CC4A1F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CC4A1F">
              <w:rPr>
                <w:rFonts w:ascii="Times New Roman" w:hAnsi="Times New Roman" w:cs="Times New Roman"/>
                <w:sz w:val="20"/>
                <w:szCs w:val="20"/>
              </w:rPr>
              <w:t xml:space="preserve">Randomised Control Trial with mixed </w:t>
            </w:r>
            <w:r w:rsidRPr="00CC4A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epeated measures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35A7890" w14:textId="77777777" w:rsidR="009C0C3B" w:rsidRPr="00CC4A1F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C4A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n</w:t>
            </w:r>
            <w:r w:rsidRPr="00CC4A1F">
              <w:rPr>
                <w:rFonts w:ascii="Times New Roman" w:hAnsi="Times New Roman" w:cs="Times New Roman"/>
                <w:sz w:val="20"/>
                <w:szCs w:val="20"/>
              </w:rPr>
              <w:t xml:space="preserve"> = 61 (67.7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0D02B50" w14:textId="77777777" w:rsidR="009C0C3B" w:rsidRPr="00CC4A1F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CC4A1F">
              <w:rPr>
                <w:rFonts w:ascii="Times New Roman" w:hAnsi="Times New Roman" w:cs="Times New Roman"/>
                <w:sz w:val="20"/>
                <w:szCs w:val="20"/>
              </w:rPr>
              <w:t>9.4(1.3); 8-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D1A97C4" w14:textId="77777777" w:rsidR="009C0C3B" w:rsidRPr="00CC4A1F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CC4A1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S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03D3637" w14:textId="77777777" w:rsidR="009C0C3B" w:rsidRPr="00CC4A1F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CC4A1F">
              <w:rPr>
                <w:rFonts w:ascii="Times New Roman" w:hAnsi="Times New Roman" w:cs="Times New Roman"/>
                <w:sz w:val="20"/>
                <w:szCs w:val="20"/>
              </w:rPr>
              <w:t xml:space="preserve">Waitlist control </w:t>
            </w:r>
            <w:r w:rsidRPr="00CC4A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CC4A1F">
              <w:rPr>
                <w:rFonts w:ascii="Times New Roman" w:hAnsi="Times New Roman" w:cs="Times New Roman"/>
                <w:sz w:val="20"/>
                <w:szCs w:val="20"/>
              </w:rPr>
              <w:t>= 30 (60% male), ASD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75580C5" w14:textId="77777777" w:rsidR="009C0C3B" w:rsidRPr="00CC4A1F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C4A1F">
              <w:rPr>
                <w:rFonts w:ascii="Times New Roman" w:hAnsi="Times New Roman" w:cs="Times New Roman"/>
                <w:sz w:val="20"/>
                <w:szCs w:val="20"/>
              </w:rPr>
              <w:t xml:space="preserve">Incredible Explorers group program that combines Yoga-informed Mind Body </w:t>
            </w:r>
            <w:r w:rsidRPr="00CC4A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ractice with Cognitiv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r w:rsidRPr="00CC4A1F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CC4A1F">
              <w:rPr>
                <w:rFonts w:ascii="Times New Roman" w:hAnsi="Times New Roman" w:cs="Times New Roman"/>
                <w:sz w:val="20"/>
                <w:szCs w:val="20"/>
              </w:rPr>
              <w:t xml:space="preserve"> Therapy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639E687" w14:textId="77777777" w:rsidR="009C0C3B" w:rsidRPr="00CC4A1F" w:rsidRDefault="009C0C3B" w:rsidP="00047D8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C4A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BRIEF-2 </w:t>
            </w:r>
          </w:p>
          <w:p w14:paraId="664D8C8D" w14:textId="77777777" w:rsidR="009C0C3B" w:rsidRPr="00CC4A1F" w:rsidRDefault="009C0C3B" w:rsidP="00047D8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C4A1F">
              <w:rPr>
                <w:rFonts w:ascii="Times New Roman" w:hAnsi="Times New Roman" w:cs="Times New Roman"/>
                <w:sz w:val="20"/>
                <w:szCs w:val="20"/>
              </w:rPr>
              <w:t xml:space="preserve">ASC-ASD – Parent report and Self-report </w:t>
            </w:r>
          </w:p>
          <w:p w14:paraId="4815F050" w14:textId="77777777" w:rsidR="009C0C3B" w:rsidRPr="00CC4A1F" w:rsidRDefault="009C0C3B" w:rsidP="00047D8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C4A1F">
              <w:rPr>
                <w:rFonts w:ascii="Times New Roman" w:hAnsi="Times New Roman" w:cs="Times New Roman"/>
                <w:sz w:val="20"/>
                <w:szCs w:val="20"/>
              </w:rPr>
              <w:t xml:space="preserve">GAS </w:t>
            </w:r>
          </w:p>
          <w:p w14:paraId="0CB106E8" w14:textId="77777777" w:rsidR="009C0C3B" w:rsidRPr="00CC4A1F" w:rsidRDefault="009C0C3B" w:rsidP="00047D88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C4A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EAQ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E629D96" w14:textId="77777777" w:rsidR="009C0C3B" w:rsidRPr="00CC4A1F" w:rsidRDefault="009C0C3B" w:rsidP="00047D8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ustralia, Clinic - </w:t>
            </w:r>
            <w:r w:rsidRPr="00CC4A1F">
              <w:rPr>
                <w:rFonts w:ascii="Times New Roman" w:hAnsi="Times New Roman" w:cs="Times New Roman"/>
                <w:sz w:val="20"/>
                <w:szCs w:val="20"/>
              </w:rPr>
              <w:t xml:space="preserve">Clinical Psychologist and </w:t>
            </w:r>
            <w:r w:rsidRPr="00CC4A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sychology student volunteers </w:t>
            </w:r>
          </w:p>
          <w:p w14:paraId="2844833F" w14:textId="77777777" w:rsidR="009C0C3B" w:rsidRPr="00CC4A1F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676BD62F" w14:textId="77777777" w:rsidR="009C0C3B" w:rsidRPr="00CC4A1F" w:rsidRDefault="009C0C3B" w:rsidP="00047D8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C4A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ignificant changes in verbal communications of emotions, and willingness to understand emotions. No improvement in </w:t>
            </w:r>
            <w:r w:rsidRPr="00CC4A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nxiety except for self-reported performance anxiety. </w:t>
            </w:r>
          </w:p>
          <w:p w14:paraId="2F04C229" w14:textId="77777777" w:rsidR="009C0C3B" w:rsidRPr="00CC4A1F" w:rsidRDefault="009C0C3B" w:rsidP="00047D88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</w:tbl>
    <w:p w14:paraId="6C07B501" w14:textId="77777777" w:rsidR="009C0C3B" w:rsidRPr="003A5C86" w:rsidRDefault="009C0C3B" w:rsidP="009C0C3B">
      <w:pPr>
        <w:rPr>
          <w:bCs w:val="0"/>
          <w:sz w:val="20"/>
          <w:szCs w:val="20"/>
        </w:rPr>
        <w:sectPr w:rsidR="009C0C3B" w:rsidRPr="003A5C86" w:rsidSect="00615394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  <w:r w:rsidRPr="00045AD6">
        <w:rPr>
          <w:i/>
          <w:iCs/>
          <w:color w:val="000000"/>
          <w:sz w:val="20"/>
          <w:szCs w:val="20"/>
        </w:rPr>
        <w:lastRenderedPageBreak/>
        <w:t xml:space="preserve">Note. </w:t>
      </w:r>
      <w:r w:rsidRPr="00045AD6">
        <w:rPr>
          <w:color w:val="000000"/>
          <w:sz w:val="20"/>
          <w:szCs w:val="20"/>
        </w:rPr>
        <w:t xml:space="preserve">ABC and -I = Aberrant </w:t>
      </w:r>
      <w:proofErr w:type="spellStart"/>
      <w:r>
        <w:rPr>
          <w:color w:val="000000"/>
          <w:sz w:val="20"/>
          <w:szCs w:val="20"/>
        </w:rPr>
        <w:t>Behavior</w:t>
      </w:r>
      <w:proofErr w:type="spellEnd"/>
      <w:r w:rsidRPr="00045AD6">
        <w:rPr>
          <w:color w:val="000000"/>
          <w:sz w:val="20"/>
          <w:szCs w:val="20"/>
        </w:rPr>
        <w:t xml:space="preserve"> Checklist and Irritability Subscale, </w:t>
      </w:r>
      <w:r w:rsidRPr="00045AD6">
        <w:rPr>
          <w:sz w:val="20"/>
          <w:szCs w:val="20"/>
        </w:rPr>
        <w:t xml:space="preserve">ASC = Anxiety Scale for Children, </w:t>
      </w:r>
      <w:r w:rsidRPr="00045AD6">
        <w:rPr>
          <w:color w:val="000000"/>
          <w:sz w:val="20"/>
          <w:szCs w:val="20"/>
        </w:rPr>
        <w:t xml:space="preserve">ATEC and -II = </w:t>
      </w:r>
      <w:r w:rsidRPr="00045AD6">
        <w:rPr>
          <w:color w:val="000000"/>
          <w:sz w:val="20"/>
          <w:szCs w:val="20"/>
          <w:shd w:val="clear" w:color="auto" w:fill="FFFFFF"/>
        </w:rPr>
        <w:t>Autism Treatment Evaluation Checklist and Second Edition</w:t>
      </w:r>
      <w:r w:rsidRPr="00045AD6">
        <w:rPr>
          <w:color w:val="000000"/>
          <w:sz w:val="20"/>
          <w:szCs w:val="20"/>
        </w:rPr>
        <w:t xml:space="preserve">, BPAQ = Buss Perry Aggression Questionnaire, </w:t>
      </w:r>
      <w:r w:rsidRPr="00045AD6">
        <w:rPr>
          <w:sz w:val="20"/>
          <w:szCs w:val="20"/>
        </w:rPr>
        <w:t xml:space="preserve">BRIEF-2 = </w:t>
      </w:r>
      <w:proofErr w:type="spellStart"/>
      <w:r w:rsidRPr="00045AD6">
        <w:rPr>
          <w:sz w:val="20"/>
          <w:szCs w:val="20"/>
        </w:rPr>
        <w:t>Behavior</w:t>
      </w:r>
      <w:proofErr w:type="spellEnd"/>
      <w:r w:rsidRPr="00045AD6">
        <w:rPr>
          <w:sz w:val="20"/>
          <w:szCs w:val="20"/>
        </w:rPr>
        <w:t xml:space="preserve"> Rating Inventory of Executive Function,</w:t>
      </w:r>
      <w:r w:rsidRPr="00045AD6">
        <w:rPr>
          <w:color w:val="000000"/>
          <w:sz w:val="20"/>
          <w:szCs w:val="20"/>
        </w:rPr>
        <w:t xml:space="preserve"> CBCL = Child </w:t>
      </w:r>
      <w:proofErr w:type="spellStart"/>
      <w:r w:rsidRPr="00045AD6">
        <w:rPr>
          <w:color w:val="000000"/>
          <w:sz w:val="20"/>
          <w:szCs w:val="20"/>
        </w:rPr>
        <w:t>Behavior</w:t>
      </w:r>
      <w:proofErr w:type="spellEnd"/>
      <w:r w:rsidRPr="00045AD6">
        <w:rPr>
          <w:color w:val="000000"/>
          <w:sz w:val="20"/>
          <w:szCs w:val="20"/>
        </w:rPr>
        <w:t xml:space="preserve"> Checklist, </w:t>
      </w:r>
      <w:r w:rsidRPr="00045AD6">
        <w:rPr>
          <w:sz w:val="20"/>
          <w:szCs w:val="20"/>
        </w:rPr>
        <w:t xml:space="preserve">EAQ = Emotional Awareness Questionnaire, </w:t>
      </w:r>
      <w:r w:rsidRPr="00045AD6">
        <w:rPr>
          <w:color w:val="000000"/>
          <w:sz w:val="20"/>
          <w:szCs w:val="20"/>
        </w:rPr>
        <w:t xml:space="preserve">SCQ = Social Communication Questionnaire, SDQ = Social Difficulties Questionnaire, SRS and SRS-2 = Social Responsiveness Scale and 2nd Edition, STBC = Sparks Target </w:t>
      </w:r>
      <w:proofErr w:type="spellStart"/>
      <w:r>
        <w:rPr>
          <w:color w:val="000000"/>
          <w:sz w:val="20"/>
          <w:szCs w:val="20"/>
        </w:rPr>
        <w:t>Behavior</w:t>
      </w:r>
      <w:proofErr w:type="spellEnd"/>
      <w:r w:rsidRPr="00045AD6">
        <w:rPr>
          <w:color w:val="000000"/>
          <w:sz w:val="20"/>
          <w:szCs w:val="20"/>
        </w:rPr>
        <w:t xml:space="preserve"> Checklist, TRIAD = Treatment and Research Institute for ASD Social Skills Assessment, YSR = Youth Self Report (CBCL</w:t>
      </w:r>
      <w:r>
        <w:rPr>
          <w:color w:val="000000"/>
          <w:sz w:val="20"/>
          <w:szCs w:val="20"/>
        </w:rPr>
        <w:t>)</w:t>
      </w:r>
    </w:p>
    <w:p w14:paraId="6C6A3F3F" w14:textId="77777777" w:rsidR="00CB181D" w:rsidRDefault="00CB181D" w:rsidP="009C0C3B"/>
    <w:sectPr w:rsidR="00CB18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C3B"/>
    <w:rsid w:val="009C0C3B"/>
    <w:rsid w:val="00CB1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75823"/>
  <w15:chartTrackingRefBased/>
  <w15:docId w15:val="{735CFB5D-9D4C-476C-B0ED-D2A63BE74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C3B"/>
    <w:pPr>
      <w:spacing w:after="0" w:line="240" w:lineRule="auto"/>
    </w:pPr>
    <w:rPr>
      <w:bCs/>
    </w:rPr>
  </w:style>
  <w:style w:type="paragraph" w:styleId="Heading1">
    <w:name w:val="heading 1"/>
    <w:aliases w:val="Level 1"/>
    <w:basedOn w:val="Normal"/>
    <w:next w:val="Normal"/>
    <w:link w:val="Heading1Char"/>
    <w:uiPriority w:val="9"/>
    <w:qFormat/>
    <w:rsid w:val="009C0C3B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Level 1 Char"/>
    <w:basedOn w:val="DefaultParagraphFont"/>
    <w:link w:val="Heading1"/>
    <w:uiPriority w:val="9"/>
    <w:rsid w:val="009C0C3B"/>
    <w:rPr>
      <w:rFonts w:eastAsiaTheme="majorEastAsia" w:cstheme="majorBidi"/>
      <w:b/>
      <w:bCs/>
      <w:color w:val="000000" w:themeColor="text1"/>
      <w:szCs w:val="32"/>
    </w:rPr>
  </w:style>
  <w:style w:type="paragraph" w:customStyle="1" w:styleId="Default">
    <w:name w:val="Default"/>
    <w:rsid w:val="009C0C3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lang w:val="en-CA" w:eastAsia="en-CA"/>
    </w:rPr>
  </w:style>
  <w:style w:type="table" w:styleId="TableGrid">
    <w:name w:val="Table Grid"/>
    <w:basedOn w:val="TableNormal"/>
    <w:uiPriority w:val="39"/>
    <w:rsid w:val="009C0C3B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918</Words>
  <Characters>10933</Characters>
  <Application>Microsoft Office Word</Application>
  <DocSecurity>0</DocSecurity>
  <Lines>91</Lines>
  <Paragraphs>25</Paragraphs>
  <ScaleCrop>false</ScaleCrop>
  <Company/>
  <LinksUpToDate>false</LinksUpToDate>
  <CharactersWithSpaces>1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ndi Loftus</dc:creator>
  <cp:keywords/>
  <dc:description/>
  <cp:lastModifiedBy>Tundi Loftus</cp:lastModifiedBy>
  <cp:revision>1</cp:revision>
  <dcterms:created xsi:type="dcterms:W3CDTF">2023-02-20T14:13:00Z</dcterms:created>
  <dcterms:modified xsi:type="dcterms:W3CDTF">2023-02-20T14:13:00Z</dcterms:modified>
</cp:coreProperties>
</file>